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00C76" w14:textId="3320ADA1" w:rsidR="00C5149A" w:rsidRPr="00C5149A" w:rsidRDefault="00C5149A" w:rsidP="00C5149A">
      <w:pPr>
        <w:spacing w:after="307" w:line="255" w:lineRule="auto"/>
        <w:ind w:right="0"/>
        <w:jc w:val="center"/>
        <w:rPr>
          <w:b/>
          <w:szCs w:val="24"/>
        </w:rPr>
      </w:pPr>
      <w:bookmarkStart w:id="0" w:name="_Hlk189643631"/>
      <w:r w:rsidRPr="00C5149A">
        <w:rPr>
          <w:b/>
          <w:szCs w:val="24"/>
        </w:rPr>
        <w:t xml:space="preserve">Assessing Genetic Diversity and Inbreeding Effects in an Endangered Amphibian: </w:t>
      </w:r>
      <w:r w:rsidR="006A11F0" w:rsidRPr="006A11F0">
        <w:rPr>
          <w:b/>
          <w:szCs w:val="24"/>
        </w:rPr>
        <w:t>Effects of Ecological Restoration and Stochasticity</w:t>
      </w:r>
    </w:p>
    <w:bookmarkEnd w:id="0"/>
    <w:p w14:paraId="73C8D41D" w14:textId="77777777" w:rsidR="00C5149A" w:rsidRDefault="00C5149A" w:rsidP="00C5149A">
      <w:pPr>
        <w:spacing w:after="307" w:line="255" w:lineRule="auto"/>
        <w:ind w:right="0"/>
        <w:jc w:val="center"/>
      </w:pPr>
      <w:r>
        <w:rPr>
          <w:b/>
          <w:color w:val="1C1D1E"/>
          <w:sz w:val="20"/>
        </w:rPr>
        <w:t>Nadine Nolan</w:t>
      </w:r>
      <w:r>
        <w:rPr>
          <w:sz w:val="20"/>
          <w:vertAlign w:val="superscript"/>
        </w:rPr>
        <w:t>1</w:t>
      </w:r>
      <w:r>
        <w:rPr>
          <w:sz w:val="20"/>
        </w:rPr>
        <w:t xml:space="preserve">, </w:t>
      </w:r>
      <w:r>
        <w:rPr>
          <w:color w:val="1C1D1E"/>
          <w:sz w:val="20"/>
        </w:rPr>
        <w:t>Sarah Stock</w:t>
      </w:r>
      <w:r>
        <w:rPr>
          <w:sz w:val="20"/>
          <w:vertAlign w:val="superscript"/>
        </w:rPr>
        <w:t>1</w:t>
      </w:r>
      <w:r>
        <w:rPr>
          <w:iCs/>
          <w:color w:val="1C1D1E"/>
          <w:sz w:val="20"/>
        </w:rPr>
        <w:t xml:space="preserve">, </w:t>
      </w:r>
      <w:r>
        <w:rPr>
          <w:color w:val="1C1D1E"/>
          <w:sz w:val="20"/>
        </w:rPr>
        <w:t>Alex Callen</w:t>
      </w:r>
      <w:r>
        <w:rPr>
          <w:sz w:val="20"/>
          <w:vertAlign w:val="superscript"/>
        </w:rPr>
        <w:t>1</w:t>
      </w:r>
      <w:r>
        <w:rPr>
          <w:color w:val="1C1D1E"/>
          <w:sz w:val="20"/>
        </w:rPr>
        <w:t>, Matt W. Hayward</w:t>
      </w:r>
      <w:r>
        <w:rPr>
          <w:sz w:val="20"/>
          <w:vertAlign w:val="superscript"/>
        </w:rPr>
        <w:t>1,2</w:t>
      </w:r>
      <w:r>
        <w:rPr>
          <w:color w:val="1C1D1E"/>
          <w:sz w:val="20"/>
        </w:rPr>
        <w:t>, Sam Wallace</w:t>
      </w:r>
      <w:r>
        <w:rPr>
          <w:sz w:val="20"/>
          <w:vertAlign w:val="superscript"/>
        </w:rPr>
        <w:t>1</w:t>
      </w:r>
      <w:r>
        <w:rPr>
          <w:color w:val="1C1D1E"/>
          <w:sz w:val="20"/>
        </w:rPr>
        <w:t>, Rose Upton</w:t>
      </w:r>
      <w:r>
        <w:rPr>
          <w:sz w:val="20"/>
          <w:vertAlign w:val="superscript"/>
        </w:rPr>
        <w:t>1</w:t>
      </w:r>
      <w:r>
        <w:rPr>
          <w:color w:val="1C1D1E"/>
          <w:sz w:val="20"/>
        </w:rPr>
        <w:t>, Michael Mahony</w:t>
      </w:r>
      <w:r>
        <w:rPr>
          <w:sz w:val="20"/>
          <w:vertAlign w:val="superscript"/>
        </w:rPr>
        <w:t>1</w:t>
      </w:r>
      <w:r>
        <w:rPr>
          <w:color w:val="1C1D1E"/>
          <w:sz w:val="20"/>
        </w:rPr>
        <w:t xml:space="preserve"> and</w:t>
      </w:r>
      <w:r>
        <w:rPr>
          <w:sz w:val="20"/>
          <w:vertAlign w:val="superscript"/>
        </w:rPr>
        <w:t xml:space="preserve"> </w:t>
      </w:r>
      <w:r>
        <w:rPr>
          <w:color w:val="1C1D1E"/>
          <w:sz w:val="20"/>
        </w:rPr>
        <w:t>Kaya Klop-Toker</w:t>
      </w:r>
      <w:r>
        <w:rPr>
          <w:sz w:val="20"/>
          <w:vertAlign w:val="superscript"/>
        </w:rPr>
        <w:t xml:space="preserve">1 </w:t>
      </w:r>
    </w:p>
    <w:p w14:paraId="3B26B25D" w14:textId="2E330E66" w:rsidR="00C5149A" w:rsidRDefault="00C5149A" w:rsidP="00C5149A">
      <w:pPr>
        <w:spacing w:after="157" w:line="259" w:lineRule="auto"/>
        <w:ind w:left="26" w:right="0" w:firstLine="0"/>
        <w:jc w:val="left"/>
      </w:pPr>
      <w:r>
        <w:rPr>
          <w:b/>
        </w:rPr>
        <w:t xml:space="preserve">Supplementary Materials: </w:t>
      </w:r>
    </w:p>
    <w:p w14:paraId="56956A08" w14:textId="77777777" w:rsidR="00C5149A" w:rsidRDefault="00C5149A" w:rsidP="00C5149A">
      <w:pPr>
        <w:spacing w:after="4" w:line="247" w:lineRule="auto"/>
        <w:ind w:left="29" w:right="19"/>
        <w:jc w:val="center"/>
      </w:pPr>
      <w:r>
        <w:rPr>
          <w:b/>
          <w:sz w:val="22"/>
        </w:rPr>
        <w:t>Table S1:</w:t>
      </w:r>
      <w:r>
        <w:rPr>
          <w:sz w:val="22"/>
        </w:rPr>
        <w:t xml:space="preserve"> Recapture dates, ponds and distance moved of </w:t>
      </w:r>
      <w:r>
        <w:rPr>
          <w:i/>
          <w:sz w:val="22"/>
        </w:rPr>
        <w:t xml:space="preserve">Litoria littlejohni </w:t>
      </w:r>
      <w:r>
        <w:rPr>
          <w:sz w:val="22"/>
        </w:rPr>
        <w:t xml:space="preserve">in the Central Coast Ranges population, identified by microchips and </w:t>
      </w:r>
      <w:r w:rsidRPr="00D5600C">
        <w:rPr>
          <w:sz w:val="22"/>
        </w:rPr>
        <w:t>SNP genotyping</w:t>
      </w:r>
      <w:r>
        <w:rPr>
          <w:sz w:val="22"/>
        </w:rPr>
        <w:t xml:space="preserve">. </w:t>
      </w:r>
    </w:p>
    <w:p w14:paraId="3D11A35A" w14:textId="77777777" w:rsidR="00C5149A" w:rsidRDefault="00C5149A" w:rsidP="00C5149A">
      <w:pPr>
        <w:spacing w:after="35" w:line="259" w:lineRule="auto"/>
        <w:ind w:left="-108" w:right="-82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4B3022BF" wp14:editId="10B1C764">
                <wp:extent cx="6115558" cy="6096"/>
                <wp:effectExtent l="0" t="0" r="0" b="0"/>
                <wp:docPr id="356395" name="Group 35639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5558" cy="6096"/>
                          <a:chOff x="0" y="0"/>
                          <a:chExt cx="6115558" cy="6096"/>
                        </a:xfrm>
                      </wpg:grpSpPr>
                      <wps:wsp>
                        <wps:cNvPr id="442401" name="Shape 442401"/>
                        <wps:cNvSpPr/>
                        <wps:spPr>
                          <a:xfrm>
                            <a:off x="0" y="0"/>
                            <a:ext cx="62819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8193" h="9144">
                                <a:moveTo>
                                  <a:pt x="0" y="0"/>
                                </a:moveTo>
                                <a:lnTo>
                                  <a:pt x="628193" y="0"/>
                                </a:lnTo>
                                <a:lnTo>
                                  <a:pt x="62819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02" name="Shape 442402"/>
                        <wps:cNvSpPr/>
                        <wps:spPr>
                          <a:xfrm>
                            <a:off x="62814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03" name="Shape 442403"/>
                        <wps:cNvSpPr/>
                        <wps:spPr>
                          <a:xfrm>
                            <a:off x="634238" y="0"/>
                            <a:ext cx="10454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5464" h="9144">
                                <a:moveTo>
                                  <a:pt x="0" y="0"/>
                                </a:moveTo>
                                <a:lnTo>
                                  <a:pt x="1045464" y="0"/>
                                </a:lnTo>
                                <a:lnTo>
                                  <a:pt x="10454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04" name="Shape 442404"/>
                        <wps:cNvSpPr/>
                        <wps:spPr>
                          <a:xfrm>
                            <a:off x="167970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05" name="Shape 442405"/>
                        <wps:cNvSpPr/>
                        <wps:spPr>
                          <a:xfrm>
                            <a:off x="1685798" y="0"/>
                            <a:ext cx="114940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49401" h="9144">
                                <a:moveTo>
                                  <a:pt x="0" y="0"/>
                                </a:moveTo>
                                <a:lnTo>
                                  <a:pt x="1149401" y="0"/>
                                </a:lnTo>
                                <a:lnTo>
                                  <a:pt x="114940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06" name="Shape 442406"/>
                        <wps:cNvSpPr/>
                        <wps:spPr>
                          <a:xfrm>
                            <a:off x="283527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07" name="Shape 442407"/>
                        <wps:cNvSpPr/>
                        <wps:spPr>
                          <a:xfrm>
                            <a:off x="2841371" y="0"/>
                            <a:ext cx="111739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17397" h="9144">
                                <a:moveTo>
                                  <a:pt x="0" y="0"/>
                                </a:moveTo>
                                <a:lnTo>
                                  <a:pt x="1117397" y="0"/>
                                </a:lnTo>
                                <a:lnTo>
                                  <a:pt x="111739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08" name="Shape 442408"/>
                        <wps:cNvSpPr/>
                        <wps:spPr>
                          <a:xfrm>
                            <a:off x="395871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09" name="Shape 442409"/>
                        <wps:cNvSpPr/>
                        <wps:spPr>
                          <a:xfrm>
                            <a:off x="3964813" y="0"/>
                            <a:ext cx="125455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4557" h="9144">
                                <a:moveTo>
                                  <a:pt x="0" y="0"/>
                                </a:moveTo>
                                <a:lnTo>
                                  <a:pt x="1254557" y="0"/>
                                </a:lnTo>
                                <a:lnTo>
                                  <a:pt x="125455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10" name="Shape 442410"/>
                        <wps:cNvSpPr/>
                        <wps:spPr>
                          <a:xfrm>
                            <a:off x="521944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11" name="Shape 442411"/>
                        <wps:cNvSpPr/>
                        <wps:spPr>
                          <a:xfrm>
                            <a:off x="5225542" y="0"/>
                            <a:ext cx="8900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0016" h="9144">
                                <a:moveTo>
                                  <a:pt x="0" y="0"/>
                                </a:moveTo>
                                <a:lnTo>
                                  <a:pt x="890016" y="0"/>
                                </a:lnTo>
                                <a:lnTo>
                                  <a:pt x="8900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1BEFE0" id="Group 356395" o:spid="_x0000_s1026" style="width:481.55pt;height:.5pt;mso-position-horizontal-relative:char;mso-position-vertical-relative:line" coordsize="6115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">
                <v:shape id="Shape 442401" o:spid="_x0000_s1027" style="position:absolute;width:6281;height:91;visibility:visible;mso-wrap-style:square;v-text-anchor:top" coordsize="628193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" path="m,l628193,r,9144l,9144,,e" fillcolor="black" stroked="f" strokeweight="0">
                  <v:stroke miterlimit="83231f" joinstyle="miter"/>
                  <v:path arrowok="t" textboxrect="0,0,628193,9144"/>
                </v:shape>
                <v:shape id="Shape 442402" o:spid="_x0000_s1028" style="position:absolute;left:6281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03" o:spid="_x0000_s1029" style="position:absolute;left:6342;width:10455;height:91;visibility:visible;mso-wrap-style:square;v-text-anchor:top" coordsize="104546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" path="m,l1045464,r,9144l,9144,,e" fillcolor="black" stroked="f" strokeweight="0">
                  <v:stroke miterlimit="83231f" joinstyle="miter"/>
                  <v:path arrowok="t" textboxrect="0,0,1045464,9144"/>
                </v:shape>
                <v:shape id="Shape 442404" o:spid="_x0000_s1030" style="position:absolute;left:16797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05" o:spid="_x0000_s1031" style="position:absolute;left:16857;width:11494;height:91;visibility:visible;mso-wrap-style:square;v-text-anchor:top" coordsize="1149401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" path="m,l1149401,r,9144l,9144,,e" fillcolor="black" stroked="f" strokeweight="0">
                  <v:stroke miterlimit="83231f" joinstyle="miter"/>
                  <v:path arrowok="t" textboxrect="0,0,1149401,9144"/>
                </v:shape>
                <v:shape id="Shape 442406" o:spid="_x0000_s1032" style="position:absolute;left:28352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07" o:spid="_x0000_s1033" style="position:absolute;left:28413;width:11174;height:91;visibility:visible;mso-wrap-style:square;v-text-anchor:top" coordsize="111739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" path="m,l1117397,r,9144l,9144,,e" fillcolor="black" stroked="f" strokeweight="0">
                  <v:stroke miterlimit="83231f" joinstyle="miter"/>
                  <v:path arrowok="t" textboxrect="0,0,1117397,9144"/>
                </v:shape>
                <v:shape id="Shape 442408" o:spid="_x0000_s1034" style="position:absolute;left:39587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09" o:spid="_x0000_s1035" style="position:absolute;left:39648;width:12545;height:91;visibility:visible;mso-wrap-style:square;v-text-anchor:top" coordsize="125455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" path="m,l1254557,r,9144l,9144,,e" fillcolor="black" stroked="f" strokeweight="0">
                  <v:stroke miterlimit="83231f" joinstyle="miter"/>
                  <v:path arrowok="t" textboxrect="0,0,1254557,9144"/>
                </v:shape>
                <v:shape id="Shape 442410" o:spid="_x0000_s1036" style="position:absolute;left:52194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11" o:spid="_x0000_s1037" style="position:absolute;left:52255;width:8900;height:91;visibility:visible;mso-wrap-style:square;v-text-anchor:top" coordsize="8900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" path="m,l890016,r,9144l,9144,,e" fillcolor="black" stroked="f" strokeweight="0">
                  <v:stroke miterlimit="83231f" joinstyle="miter"/>
                  <v:path arrowok="t" textboxrect="0,0,890016,9144"/>
                </v:shape>
                <w10:anchorlock/>
              </v:group>
            </w:pict>
          </mc:Fallback>
        </mc:AlternateContent>
      </w:r>
    </w:p>
    <w:p w14:paraId="68B4837E" w14:textId="77777777" w:rsidR="00C5149A" w:rsidRDefault="00C5149A" w:rsidP="00C5149A">
      <w:pPr>
        <w:tabs>
          <w:tab w:val="center" w:pos="1590"/>
          <w:tab w:val="center" w:pos="3247"/>
          <w:tab w:val="center" w:pos="5179"/>
          <w:tab w:val="center" w:pos="6948"/>
          <w:tab w:val="center" w:pos="8616"/>
        </w:tabs>
        <w:spacing w:after="111" w:line="259" w:lineRule="auto"/>
        <w:ind w:left="-15" w:right="0" w:firstLine="0"/>
        <w:jc w:val="left"/>
      </w:pPr>
      <w:proofErr w:type="gramStart"/>
      <w:r>
        <w:rPr>
          <w:b/>
          <w:sz w:val="20"/>
        </w:rPr>
        <w:t xml:space="preserve">Animal  </w:t>
      </w:r>
      <w:r>
        <w:rPr>
          <w:b/>
          <w:sz w:val="20"/>
        </w:rPr>
        <w:tab/>
      </w:r>
      <w:proofErr w:type="gramEnd"/>
      <w:r>
        <w:rPr>
          <w:b/>
          <w:sz w:val="20"/>
        </w:rPr>
        <w:t xml:space="preserve">First Capture </w:t>
      </w:r>
      <w:r>
        <w:rPr>
          <w:b/>
          <w:sz w:val="20"/>
        </w:rPr>
        <w:tab/>
        <w:t xml:space="preserve">First Capture </w:t>
      </w:r>
      <w:r>
        <w:rPr>
          <w:b/>
          <w:sz w:val="20"/>
        </w:rPr>
        <w:tab/>
        <w:t xml:space="preserve">Second Capture </w:t>
      </w:r>
      <w:r>
        <w:rPr>
          <w:b/>
          <w:sz w:val="20"/>
        </w:rPr>
        <w:tab/>
        <w:t xml:space="preserve">Second Capture </w:t>
      </w:r>
      <w:r>
        <w:rPr>
          <w:b/>
          <w:sz w:val="20"/>
        </w:rPr>
        <w:tab/>
        <w:t xml:space="preserve">Distance </w:t>
      </w:r>
    </w:p>
    <w:p w14:paraId="702563C5" w14:textId="77777777" w:rsidR="00C5149A" w:rsidRDefault="00C5149A" w:rsidP="00C5149A">
      <w:pPr>
        <w:tabs>
          <w:tab w:val="center" w:pos="1201"/>
          <w:tab w:val="center" w:pos="2882"/>
          <w:tab w:val="center" w:pos="4677"/>
          <w:tab w:val="center" w:pos="6471"/>
          <w:tab w:val="center" w:pos="8718"/>
        </w:tabs>
        <w:spacing w:after="0" w:line="259" w:lineRule="auto"/>
        <w:ind w:left="0" w:right="0" w:firstLine="0"/>
        <w:jc w:val="left"/>
      </w:pPr>
      <w:r>
        <w:rPr>
          <w:rFonts w:ascii="Calibri" w:eastAsia="Calibri" w:hAnsi="Calibri" w:cs="Calibri"/>
          <w:sz w:val="22"/>
        </w:rPr>
        <w:tab/>
      </w:r>
      <w:r>
        <w:rPr>
          <w:b/>
          <w:sz w:val="20"/>
        </w:rPr>
        <w:t xml:space="preserve">Date </w:t>
      </w:r>
      <w:r>
        <w:rPr>
          <w:b/>
          <w:sz w:val="20"/>
        </w:rPr>
        <w:tab/>
        <w:t xml:space="preserve">Pond </w:t>
      </w:r>
      <w:r>
        <w:rPr>
          <w:b/>
          <w:sz w:val="20"/>
        </w:rPr>
        <w:tab/>
        <w:t xml:space="preserve">Date </w:t>
      </w:r>
      <w:r>
        <w:rPr>
          <w:b/>
          <w:sz w:val="20"/>
        </w:rPr>
        <w:tab/>
        <w:t xml:space="preserve">Pond </w:t>
      </w:r>
      <w:r>
        <w:rPr>
          <w:b/>
          <w:sz w:val="20"/>
        </w:rPr>
        <w:tab/>
        <w:t xml:space="preserve">Moved (m) </w:t>
      </w:r>
    </w:p>
    <w:p w14:paraId="65716517" w14:textId="77777777" w:rsidR="00C5149A" w:rsidRDefault="00C5149A" w:rsidP="00C5149A">
      <w:pPr>
        <w:spacing w:after="38" w:line="259" w:lineRule="auto"/>
        <w:ind w:left="-108" w:right="-82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0F3AFE2E" wp14:editId="6535DCB0">
                <wp:extent cx="6115558" cy="6096"/>
                <wp:effectExtent l="0" t="0" r="0" b="0"/>
                <wp:docPr id="356396" name="Group 3563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15558" cy="6096"/>
                          <a:chOff x="0" y="0"/>
                          <a:chExt cx="6115558" cy="6096"/>
                        </a:xfrm>
                      </wpg:grpSpPr>
                      <wps:wsp>
                        <wps:cNvPr id="442423" name="Shape 442423"/>
                        <wps:cNvSpPr/>
                        <wps:spPr>
                          <a:xfrm>
                            <a:off x="0" y="0"/>
                            <a:ext cx="628193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28193" h="9144">
                                <a:moveTo>
                                  <a:pt x="0" y="0"/>
                                </a:moveTo>
                                <a:lnTo>
                                  <a:pt x="628193" y="0"/>
                                </a:lnTo>
                                <a:lnTo>
                                  <a:pt x="628193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24" name="Shape 442424"/>
                        <wps:cNvSpPr/>
                        <wps:spPr>
                          <a:xfrm>
                            <a:off x="62814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25" name="Shape 442425"/>
                        <wps:cNvSpPr/>
                        <wps:spPr>
                          <a:xfrm>
                            <a:off x="634238" y="0"/>
                            <a:ext cx="104546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45464" h="9144">
                                <a:moveTo>
                                  <a:pt x="0" y="0"/>
                                </a:moveTo>
                                <a:lnTo>
                                  <a:pt x="1045464" y="0"/>
                                </a:lnTo>
                                <a:lnTo>
                                  <a:pt x="104546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26" name="Shape 442426"/>
                        <wps:cNvSpPr/>
                        <wps:spPr>
                          <a:xfrm>
                            <a:off x="1679702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27" name="Shape 442427"/>
                        <wps:cNvSpPr/>
                        <wps:spPr>
                          <a:xfrm>
                            <a:off x="1685798" y="0"/>
                            <a:ext cx="1149401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49401" h="9144">
                                <a:moveTo>
                                  <a:pt x="0" y="0"/>
                                </a:moveTo>
                                <a:lnTo>
                                  <a:pt x="1149401" y="0"/>
                                </a:lnTo>
                                <a:lnTo>
                                  <a:pt x="1149401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28" name="Shape 442428"/>
                        <wps:cNvSpPr/>
                        <wps:spPr>
                          <a:xfrm>
                            <a:off x="2835275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29" name="Shape 442429"/>
                        <wps:cNvSpPr/>
                        <wps:spPr>
                          <a:xfrm>
                            <a:off x="2841371" y="0"/>
                            <a:ext cx="111739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117397" h="9144">
                                <a:moveTo>
                                  <a:pt x="0" y="0"/>
                                </a:moveTo>
                                <a:lnTo>
                                  <a:pt x="1117397" y="0"/>
                                </a:lnTo>
                                <a:lnTo>
                                  <a:pt x="111739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30" name="Shape 442430"/>
                        <wps:cNvSpPr/>
                        <wps:spPr>
                          <a:xfrm>
                            <a:off x="3958717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31" name="Shape 442431"/>
                        <wps:cNvSpPr/>
                        <wps:spPr>
                          <a:xfrm>
                            <a:off x="3964813" y="0"/>
                            <a:ext cx="1254557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254557" h="9144">
                                <a:moveTo>
                                  <a:pt x="0" y="0"/>
                                </a:moveTo>
                                <a:lnTo>
                                  <a:pt x="1254557" y="0"/>
                                </a:lnTo>
                                <a:lnTo>
                                  <a:pt x="1254557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32" name="Shape 442432"/>
                        <wps:cNvSpPr/>
                        <wps:spPr>
                          <a:xfrm>
                            <a:off x="5219446" y="0"/>
                            <a:ext cx="9144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9144" h="9144">
                                <a:moveTo>
                                  <a:pt x="0" y="0"/>
                                </a:moveTo>
                                <a:lnTo>
                                  <a:pt x="9144" y="0"/>
                                </a:lnTo>
                                <a:lnTo>
                                  <a:pt x="9144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33" name="Shape 442433"/>
                        <wps:cNvSpPr/>
                        <wps:spPr>
                          <a:xfrm>
                            <a:off x="5225542" y="0"/>
                            <a:ext cx="890016" cy="914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90016" h="9144">
                                <a:moveTo>
                                  <a:pt x="0" y="0"/>
                                </a:moveTo>
                                <a:lnTo>
                                  <a:pt x="890016" y="0"/>
                                </a:lnTo>
                                <a:lnTo>
                                  <a:pt x="890016" y="9144"/>
                                </a:lnTo>
                                <a:lnTo>
                                  <a:pt x="0" y="9144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6BC9203" id="Group 356396" o:spid="_x0000_s1026" style="width:481.55pt;height:.5pt;mso-position-horizontal-relative:char;mso-position-vertical-relative:line" coordsize="61155,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">
                <v:shape id="Shape 442423" o:spid="_x0000_s1027" style="position:absolute;width:6281;height:91;visibility:visible;mso-wrap-style:square;v-text-anchor:top" coordsize="628193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" path="m,l628193,r,9144l,9144,,e" fillcolor="black" stroked="f" strokeweight="0">
                  <v:stroke miterlimit="83231f" joinstyle="miter"/>
                  <v:path arrowok="t" textboxrect="0,0,628193,9144"/>
                </v:shape>
                <v:shape id="Shape 442424" o:spid="_x0000_s1028" style="position:absolute;left:6281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25" o:spid="_x0000_s1029" style="position:absolute;left:6342;width:10455;height:91;visibility:visible;mso-wrap-style:square;v-text-anchor:top" coordsize="104546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" path="m,l1045464,r,9144l,9144,,e" fillcolor="black" stroked="f" strokeweight="0">
                  <v:stroke miterlimit="83231f" joinstyle="miter"/>
                  <v:path arrowok="t" textboxrect="0,0,1045464,9144"/>
                </v:shape>
                <v:shape id="Shape 442426" o:spid="_x0000_s1030" style="position:absolute;left:16797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27" o:spid="_x0000_s1031" style="position:absolute;left:16857;width:11494;height:91;visibility:visible;mso-wrap-style:square;v-text-anchor:top" coordsize="1149401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" path="m,l1149401,r,9144l,9144,,e" fillcolor="black" stroked="f" strokeweight="0">
                  <v:stroke miterlimit="83231f" joinstyle="miter"/>
                  <v:path arrowok="t" textboxrect="0,0,1149401,9144"/>
                </v:shape>
                <v:shape id="Shape 442428" o:spid="_x0000_s1032" style="position:absolute;left:28352;width:92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29" o:spid="_x0000_s1033" style="position:absolute;left:28413;width:11174;height:91;visibility:visible;mso-wrap-style:square;v-text-anchor:top" coordsize="111739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" path="m,l1117397,r,9144l,9144,,e" fillcolor="black" stroked="f" strokeweight="0">
                  <v:stroke miterlimit="83231f" joinstyle="miter"/>
                  <v:path arrowok="t" textboxrect="0,0,1117397,9144"/>
                </v:shape>
                <v:shape id="Shape 442430" o:spid="_x0000_s1034" style="position:absolute;left:39587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31" o:spid="_x0000_s1035" style="position:absolute;left:39648;width:12545;height:91;visibility:visible;mso-wrap-style:square;v-text-anchor:top" coordsize="1254557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" path="m,l1254557,r,9144l,9144,,e" fillcolor="black" stroked="f" strokeweight="0">
                  <v:stroke miterlimit="83231f" joinstyle="miter"/>
                  <v:path arrowok="t" textboxrect="0,0,1254557,9144"/>
                </v:shape>
                <v:shape id="Shape 442432" o:spid="_x0000_s1036" style="position:absolute;left:52194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" path="m,l9144,r,9144l,9144,,e" fillcolor="black" stroked="f" strokeweight="0">
                  <v:stroke miterlimit="83231f" joinstyle="miter"/>
                  <v:path arrowok="t" textboxrect="0,0,9144,9144"/>
                </v:shape>
                <v:shape id="Shape 442433" o:spid="_x0000_s1037" style="position:absolute;left:52255;width:8900;height:91;visibility:visible;mso-wrap-style:square;v-text-anchor:top" coordsize="890016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" path="m,l890016,r,9144l,9144,,e" fillcolor="black" stroked="f" strokeweight="0">
                  <v:stroke miterlimit="83231f" joinstyle="miter"/>
                  <v:path arrowok="t" textboxrect="0,0,890016,9144"/>
                </v:shape>
                <w10:anchorlock/>
              </v:group>
            </w:pict>
          </mc:Fallback>
        </mc:AlternateContent>
      </w:r>
    </w:p>
    <w:p w14:paraId="4A400C2E" w14:textId="77777777" w:rsidR="00C5149A" w:rsidRDefault="00C5149A" w:rsidP="00C5149A">
      <w:pPr>
        <w:spacing w:after="0" w:line="259" w:lineRule="auto"/>
        <w:ind w:left="-5" w:right="0"/>
        <w:jc w:val="left"/>
      </w:pPr>
      <w:r>
        <w:rPr>
          <w:b/>
          <w:sz w:val="20"/>
        </w:rPr>
        <w:t xml:space="preserve">Microchip Recapture  </w:t>
      </w:r>
    </w:p>
    <w:tbl>
      <w:tblPr>
        <w:tblStyle w:val="TableGrid"/>
        <w:tblW w:w="9631" w:type="dxa"/>
        <w:tblInd w:w="-108" w:type="dxa"/>
        <w:tblCellMar>
          <w:top w:w="39" w:type="dxa"/>
          <w:right w:w="115" w:type="dxa"/>
        </w:tblCellMar>
        <w:tblLook w:val="04A0" w:firstRow="1" w:lastRow="0" w:firstColumn="1" w:lastColumn="0" w:noHBand="0" w:noVBand="1"/>
      </w:tblPr>
      <w:tblGrid>
        <w:gridCol w:w="990"/>
        <w:gridCol w:w="1765"/>
        <w:gridCol w:w="1819"/>
        <w:gridCol w:w="1769"/>
        <w:gridCol w:w="1745"/>
        <w:gridCol w:w="240"/>
        <w:gridCol w:w="1303"/>
      </w:tblGrid>
      <w:tr w:rsidR="00C5149A" w14:paraId="3AE39862" w14:textId="77777777" w:rsidTr="00E72187">
        <w:trPr>
          <w:trHeight w:val="315"/>
        </w:trPr>
        <w:tc>
          <w:tcPr>
            <w:tcW w:w="98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16201EF9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1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6950FD43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10E62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Pines Rd 1 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A59645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6A599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Pines Picnic 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4FB8104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F91793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70 </w:t>
            </w:r>
          </w:p>
        </w:tc>
      </w:tr>
      <w:tr w:rsidR="00C5149A" w14:paraId="2150A9C3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59AF02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2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39BBD8A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8C31A7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6FDC38E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E80BE5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C127B73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C16CA0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1102CFA1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E8D5B0F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3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EB1148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802F84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4FAD49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45BB86B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62CFC97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6E3175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20B39B22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3E40C5C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4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EBAFA17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61927E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Kcas2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E1DE50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BE7F1E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Kcas2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C389CF0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2E9717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2234B622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5532F36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5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346E584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1DFA39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0B9398E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385D6D2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3310A1E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B5E0D6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418DBD36" w14:textId="77777777" w:rsidTr="00E72187">
        <w:trPr>
          <w:trHeight w:val="353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B3BF30B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6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E7CBC8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88188E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Sawmill B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2C6CF5A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B19FB2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Sawmill A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EC543C3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0C5710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80 </w:t>
            </w:r>
          </w:p>
        </w:tc>
      </w:tr>
      <w:tr w:rsidR="00C5149A" w14:paraId="2B2D0B0B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5A085C6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7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A38EFDF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65570A1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729EFA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7EDC1D2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Pines Picnic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D575D8C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BACB1C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680 </w:t>
            </w:r>
          </w:p>
        </w:tc>
      </w:tr>
      <w:tr w:rsidR="00C5149A" w14:paraId="2EA16385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A0D6043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8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E32DE2D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30825DA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44FD2D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55596A8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257F197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2DC0B1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1EAA46D0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0739EB7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9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E9C8B33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069510A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1FAB9B2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56ADBA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F79D5B6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40086F8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23AC988F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56B4DB7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10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0912925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BE424B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5A625E9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0AD4D7A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OTP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261C5A3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1BE7B8E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2288DDD1" w14:textId="77777777" w:rsidTr="00E72187">
        <w:trPr>
          <w:trHeight w:val="352"/>
        </w:trPr>
        <w:tc>
          <w:tcPr>
            <w:tcW w:w="98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65735A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11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2070F85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3EB5AA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Sawmill B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370088E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A90415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Elbow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B28388A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510E095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80 </w:t>
            </w:r>
          </w:p>
        </w:tc>
      </w:tr>
      <w:tr w:rsidR="00C5149A" w14:paraId="3D079877" w14:textId="77777777" w:rsidTr="00E72187">
        <w:trPr>
          <w:trHeight w:val="399"/>
        </w:trPr>
        <w:tc>
          <w:tcPr>
            <w:tcW w:w="98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77B26FE4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Frog 12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137B7D49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3820BF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Sawmill B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F11261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FF0399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Sawmill B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DDF51BD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4FBCB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</w:tbl>
    <w:p w14:paraId="6770DAEE" w14:textId="77777777" w:rsidR="00C5149A" w:rsidRDefault="00C5149A" w:rsidP="00C5149A">
      <w:pPr>
        <w:spacing w:after="0" w:line="259" w:lineRule="auto"/>
        <w:ind w:left="-5" w:right="0"/>
        <w:jc w:val="left"/>
      </w:pPr>
      <w:r>
        <w:rPr>
          <w:b/>
          <w:sz w:val="20"/>
        </w:rPr>
        <w:t xml:space="preserve">SNP Recapture  </w:t>
      </w:r>
    </w:p>
    <w:tbl>
      <w:tblPr>
        <w:tblStyle w:val="TableGrid"/>
        <w:tblW w:w="9645" w:type="dxa"/>
        <w:tblInd w:w="-123" w:type="dxa"/>
        <w:tblCellMar>
          <w:top w:w="39" w:type="dxa"/>
          <w:right w:w="115" w:type="dxa"/>
        </w:tblCellMar>
        <w:tblLook w:val="04A0" w:firstRow="1" w:lastRow="0" w:firstColumn="1" w:lastColumn="0" w:noHBand="0" w:noVBand="1"/>
      </w:tblPr>
      <w:tblGrid>
        <w:gridCol w:w="1004"/>
        <w:gridCol w:w="1765"/>
        <w:gridCol w:w="1819"/>
        <w:gridCol w:w="1769"/>
        <w:gridCol w:w="1745"/>
        <w:gridCol w:w="240"/>
        <w:gridCol w:w="1303"/>
      </w:tblGrid>
      <w:tr w:rsidR="00C5149A" w14:paraId="1FE21E68" w14:textId="77777777" w:rsidTr="00E72187">
        <w:trPr>
          <w:trHeight w:val="314"/>
        </w:trPr>
        <w:tc>
          <w:tcPr>
            <w:tcW w:w="1004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F8BC429" w14:textId="77777777" w:rsidR="00C5149A" w:rsidRDefault="00C5149A" w:rsidP="00E72187">
            <w:pPr>
              <w:spacing w:after="0" w:line="259" w:lineRule="auto"/>
              <w:ind w:left="123" w:right="0" w:firstLine="0"/>
              <w:jc w:val="left"/>
            </w:pPr>
            <w:r>
              <w:rPr>
                <w:sz w:val="20"/>
              </w:rPr>
              <w:t xml:space="preserve">Frog 13 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FF141B8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0 </w:t>
            </w:r>
          </w:p>
        </w:tc>
        <w:tc>
          <w:tcPr>
            <w:tcW w:w="181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730E2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17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9F3C87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0 </w:t>
            </w:r>
          </w:p>
        </w:tc>
        <w:tc>
          <w:tcPr>
            <w:tcW w:w="174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85F2BB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24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61CF030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F3719B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2D0681B4" w14:textId="77777777" w:rsidTr="00E72187">
        <w:trPr>
          <w:trHeight w:val="352"/>
        </w:trPr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0B5339A" w14:textId="77777777" w:rsidR="00C5149A" w:rsidRDefault="00C5149A" w:rsidP="00E72187">
            <w:pPr>
              <w:spacing w:after="0" w:line="259" w:lineRule="auto"/>
              <w:ind w:left="123" w:right="0" w:firstLine="0"/>
              <w:jc w:val="left"/>
            </w:pPr>
            <w:r>
              <w:rPr>
                <w:sz w:val="20"/>
              </w:rPr>
              <w:t xml:space="preserve">Frog 14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898127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0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702C5F5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Lost Pond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152E3A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0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13F4541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Lost Pond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F49ADED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68A214D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1145E85A" w14:textId="77777777" w:rsidTr="00E72187">
        <w:trPr>
          <w:trHeight w:val="352"/>
        </w:trPr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DAAAB0F" w14:textId="77777777" w:rsidR="00C5149A" w:rsidRDefault="00C5149A" w:rsidP="00E72187">
            <w:pPr>
              <w:spacing w:after="0" w:line="259" w:lineRule="auto"/>
              <w:ind w:left="123" w:right="0" w:firstLine="0"/>
              <w:jc w:val="left"/>
            </w:pPr>
            <w:r>
              <w:rPr>
                <w:sz w:val="20"/>
              </w:rPr>
              <w:t xml:space="preserve">Frog 15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7714207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1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5EFEEFD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54306A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2762494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0A2B75D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7D611A9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7E54DD37" w14:textId="77777777" w:rsidTr="00E72187">
        <w:trPr>
          <w:trHeight w:val="352"/>
        </w:trPr>
        <w:tc>
          <w:tcPr>
            <w:tcW w:w="1004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1EF8D73" w14:textId="77777777" w:rsidR="00C5149A" w:rsidRDefault="00C5149A" w:rsidP="00E72187">
            <w:pPr>
              <w:spacing w:after="0" w:line="259" w:lineRule="auto"/>
              <w:ind w:left="123" w:right="0" w:firstLine="0"/>
              <w:jc w:val="left"/>
            </w:pPr>
            <w:r>
              <w:rPr>
                <w:sz w:val="20"/>
              </w:rPr>
              <w:t xml:space="preserve">Frog 16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E125CEE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1 </w:t>
            </w:r>
          </w:p>
        </w:tc>
        <w:tc>
          <w:tcPr>
            <w:tcW w:w="1819" w:type="dxa"/>
            <w:tcBorders>
              <w:top w:val="nil"/>
              <w:left w:val="nil"/>
              <w:bottom w:val="nil"/>
              <w:right w:val="nil"/>
            </w:tcBorders>
          </w:tcPr>
          <w:p w14:paraId="4183DC5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14:paraId="7AA9EE0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1 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</w:tcPr>
          <w:p w14:paraId="641E0B6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FA8BF3E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</w:tcPr>
          <w:p w14:paraId="37BD904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  <w:tr w:rsidR="00C5149A" w14:paraId="4BD6FD90" w14:textId="77777777" w:rsidTr="00E72187">
        <w:trPr>
          <w:trHeight w:val="400"/>
        </w:trPr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8B776A0" w14:textId="77777777" w:rsidR="00C5149A" w:rsidRDefault="00C5149A" w:rsidP="00E72187">
            <w:pPr>
              <w:spacing w:after="0" w:line="259" w:lineRule="auto"/>
              <w:ind w:left="123" w:right="0" w:firstLine="0"/>
              <w:jc w:val="left"/>
            </w:pPr>
            <w:r>
              <w:rPr>
                <w:sz w:val="20"/>
              </w:rPr>
              <w:t xml:space="preserve">Frog 17  </w:t>
            </w:r>
          </w:p>
        </w:tc>
        <w:tc>
          <w:tcPr>
            <w:tcW w:w="176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514EA47A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1 </w:t>
            </w:r>
          </w:p>
        </w:tc>
        <w:tc>
          <w:tcPr>
            <w:tcW w:w="181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08B9A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6C82E7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745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AC48E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Fawcetts 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4768BEE" w14:textId="77777777" w:rsidR="00C5149A" w:rsidRDefault="00C5149A" w:rsidP="00E72187">
            <w:pPr>
              <w:spacing w:after="160" w:line="259" w:lineRule="auto"/>
              <w:ind w:left="0" w:right="0" w:firstLine="0"/>
              <w:jc w:val="left"/>
            </w:pP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2E30F8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 </w:t>
            </w:r>
          </w:p>
        </w:tc>
      </w:tr>
    </w:tbl>
    <w:p w14:paraId="11CA6983" w14:textId="77777777" w:rsidR="00C5149A" w:rsidRDefault="00C5149A" w:rsidP="00C5149A">
      <w:pPr>
        <w:spacing w:after="156" w:line="259" w:lineRule="auto"/>
        <w:ind w:left="26" w:right="0" w:firstLine="0"/>
        <w:jc w:val="left"/>
      </w:pPr>
      <w:r>
        <w:rPr>
          <w:sz w:val="22"/>
        </w:rPr>
        <w:t xml:space="preserve"> </w:t>
      </w:r>
    </w:p>
    <w:p w14:paraId="1D3E8528" w14:textId="77777777" w:rsidR="00C5149A" w:rsidRDefault="00C5149A" w:rsidP="00C5149A">
      <w:pPr>
        <w:spacing w:after="177" w:line="259" w:lineRule="auto"/>
        <w:ind w:left="26" w:right="0" w:firstLine="0"/>
        <w:jc w:val="left"/>
      </w:pPr>
      <w:r>
        <w:rPr>
          <w:sz w:val="22"/>
        </w:rPr>
        <w:t xml:space="preserve"> </w:t>
      </w:r>
    </w:p>
    <w:p w14:paraId="02871CB6" w14:textId="77777777" w:rsidR="00C5149A" w:rsidRDefault="00C5149A" w:rsidP="00C5149A">
      <w:pPr>
        <w:spacing w:after="277" w:line="259" w:lineRule="auto"/>
        <w:ind w:left="26" w:right="0" w:firstLine="0"/>
        <w:jc w:val="left"/>
      </w:pPr>
      <w:r>
        <w:rPr>
          <w:color w:val="156082"/>
        </w:rPr>
        <w:lastRenderedPageBreak/>
        <w:t xml:space="preserve"> </w:t>
      </w:r>
    </w:p>
    <w:p w14:paraId="1465290B" w14:textId="77777777" w:rsidR="00C5149A" w:rsidRDefault="00C5149A" w:rsidP="00C5149A">
      <w:pPr>
        <w:spacing w:after="0" w:line="259" w:lineRule="auto"/>
        <w:ind w:left="26" w:right="0" w:firstLine="0"/>
        <w:jc w:val="left"/>
      </w:pPr>
      <w:r>
        <w:rPr>
          <w:color w:val="156082"/>
        </w:rPr>
        <w:t xml:space="preserve"> </w:t>
      </w:r>
    </w:p>
    <w:p w14:paraId="07E443F3" w14:textId="77777777" w:rsidR="00C5149A" w:rsidRDefault="00C5149A" w:rsidP="00C5149A">
      <w:pPr>
        <w:tabs>
          <w:tab w:val="right" w:pos="9441"/>
        </w:tabs>
        <w:spacing w:after="47" w:line="259" w:lineRule="auto"/>
        <w:ind w:left="0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5E602BB2" wp14:editId="2A792AC0">
                <wp:extent cx="5653659" cy="3733928"/>
                <wp:effectExtent l="0" t="0" r="0" b="0"/>
                <wp:docPr id="350325" name="Group 3503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53659" cy="3733928"/>
                          <a:chOff x="0" y="0"/>
                          <a:chExt cx="5653659" cy="3733928"/>
                        </a:xfrm>
                      </wpg:grpSpPr>
                      <pic:pic xmlns:pic="http://schemas.openxmlformats.org/drawingml/2006/picture">
                        <pic:nvPicPr>
                          <pic:cNvPr id="16246" name="Picture 16246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079621" y="1248918"/>
                            <a:ext cx="999935" cy="5336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49" name="Picture 1624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4163568" y="1051560"/>
                            <a:ext cx="829056" cy="17373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250" name="Rectangle 16250"/>
                        <wps:cNvSpPr/>
                        <wps:spPr>
                          <a:xfrm>
                            <a:off x="4255897" y="1079246"/>
                            <a:ext cx="841010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F8F5A3" w14:textId="77777777" w:rsidR="00C5149A" w:rsidRDefault="00C5149A" w:rsidP="00C5149A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2"/>
                                </w:rPr>
                                <w:t>Relatedness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253" name="Picture 16253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4226052" y="0"/>
                            <a:ext cx="507492" cy="17221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254" name="Rectangle 16254"/>
                        <wps:cNvSpPr/>
                        <wps:spPr>
                          <a:xfrm>
                            <a:off x="4318381" y="27686"/>
                            <a:ext cx="433185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D1BAE2D" w14:textId="77777777" w:rsidR="00C5149A" w:rsidRDefault="00C5149A" w:rsidP="00C5149A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rFonts w:ascii="Calibri" w:eastAsia="Calibri" w:hAnsi="Calibri" w:cs="Calibri"/>
                                  <w:sz w:val="22"/>
                                </w:rPr>
                                <w:t xml:space="preserve">Pond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6255" name="Rectangle 16255"/>
                        <wps:cNvSpPr/>
                        <wps:spPr>
                          <a:xfrm>
                            <a:off x="4642994" y="18542"/>
                            <a:ext cx="45808" cy="20645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49AE8A0" w14:textId="77777777" w:rsidR="00C5149A" w:rsidRDefault="00C5149A" w:rsidP="00C5149A">
                              <w:pPr>
                                <w:spacing w:after="160" w:line="259" w:lineRule="auto"/>
                                <w:ind w:left="0" w:right="0" w:firstLine="0"/>
                                <w:jc w:val="left"/>
                              </w:pPr>
                              <w:r>
                                <w:rPr>
                                  <w:rFonts w:ascii="Calibri" w:eastAsia="Calibri" w:hAnsi="Calibri" w:cs="Calibri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6257" name="Picture 1625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747135" y="2045386"/>
                            <a:ext cx="1875028" cy="124543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59" name="Picture 16259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248285"/>
                            <a:ext cx="3652901" cy="348564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61" name="Picture 16261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394964" y="335521"/>
                            <a:ext cx="2258695" cy="530238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5E602BB2" id="Group 350325" o:spid="_x0000_s1026" style="width:445.15pt;height:294pt;mso-position-horizontal-relative:char;mso-position-vertical-relative:line" coordsize="56536,37339" o:gfxdata="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6246" o:spid="_x0000_s1027" type="#_x0000_t75" style="position:absolute;left:40796;top:12489;width:9999;height:53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">
                  <v:imagedata r:id="rId11" o:title=""/>
                </v:shape>
                <v:shape id="Picture 16249" o:spid="_x0000_s1028" type="#_x0000_t75" style="position:absolute;left:41635;top:10515;width:8291;height:17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">
                  <v:imagedata r:id="rId12" o:title=""/>
                </v:shape>
                <v:rect id="Rectangle 16250" o:spid="_x0000_s1029" style="position:absolute;left:42558;top:10792;width:8411;height:1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" filled="f" stroked="f">
                  <v:textbox inset="0,0,0,0">
                    <w:txbxContent>
                      <w:p w14:paraId="24F8F5A3" w14:textId="77777777" w:rsidR="00C5149A" w:rsidRDefault="00C5149A" w:rsidP="00C5149A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</w:rPr>
                          <w:t>Relatedness</w:t>
                        </w:r>
                      </w:p>
                    </w:txbxContent>
                  </v:textbox>
                </v:rect>
                <v:shape id="Picture 16253" o:spid="_x0000_s1030" type="#_x0000_t75" style="position:absolute;left:42260;width:5075;height:17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">
                  <v:imagedata r:id="rId13" o:title=""/>
                </v:shape>
                <v:rect id="Rectangle 16254" o:spid="_x0000_s1031" style="position:absolute;left:43183;top:276;width:4332;height:19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" filled="f" stroked="f">
                  <v:textbox inset="0,0,0,0">
                    <w:txbxContent>
                      <w:p w14:paraId="1D1BAE2D" w14:textId="77777777" w:rsidR="00C5149A" w:rsidRDefault="00C5149A" w:rsidP="00C5149A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rFonts w:ascii="Calibri" w:eastAsia="Calibri" w:hAnsi="Calibri" w:cs="Calibri"/>
                            <w:sz w:val="22"/>
                          </w:rPr>
                          <w:t xml:space="preserve">Pond </w:t>
                        </w:r>
                      </w:p>
                    </w:txbxContent>
                  </v:textbox>
                </v:rect>
                <v:rect id="Rectangle 16255" o:spid="_x0000_s1032" style="position:absolute;left:46429;top:185;width:459;height:206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" filled="f" stroked="f">
                  <v:textbox inset="0,0,0,0">
                    <w:txbxContent>
                      <w:p w14:paraId="749AE8A0" w14:textId="77777777" w:rsidR="00C5149A" w:rsidRDefault="00C5149A" w:rsidP="00C5149A">
                        <w:pPr>
                          <w:spacing w:after="160" w:line="259" w:lineRule="auto"/>
                          <w:ind w:left="0" w:right="0" w:firstLine="0"/>
                          <w:jc w:val="left"/>
                        </w:pPr>
                        <w:r>
                          <w:rPr>
                            <w:rFonts w:ascii="Calibri" w:eastAsia="Calibri" w:hAnsi="Calibri" w:cs="Calibri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16257" o:spid="_x0000_s1033" type="#_x0000_t75" style="position:absolute;left:37471;top:20453;width:18750;height:124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">
                  <v:imagedata r:id="rId14" o:title=""/>
                </v:shape>
                <v:shape id="Picture 16259" o:spid="_x0000_s1034" type="#_x0000_t75" style="position:absolute;top:2482;width:36529;height:348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">
                  <v:imagedata r:id="rId15" o:title=""/>
                </v:shape>
                <v:shape id="Picture 16261" o:spid="_x0000_s1035" type="#_x0000_t75" style="position:absolute;left:33949;top:3355;width:22587;height:53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">
                  <v:imagedata r:id="rId16" o:title=""/>
                </v:shape>
                <w10:anchorlock/>
              </v:group>
            </w:pict>
          </mc:Fallback>
        </mc:AlternateContent>
      </w:r>
      <w:r>
        <w:tab/>
        <w:t xml:space="preserve"> </w:t>
      </w:r>
    </w:p>
    <w:p w14:paraId="5B0F6731" w14:textId="77777777" w:rsidR="00C5149A" w:rsidRDefault="00C5149A" w:rsidP="00C5149A">
      <w:pPr>
        <w:spacing w:after="4" w:line="247" w:lineRule="auto"/>
        <w:ind w:left="29" w:right="19"/>
        <w:jc w:val="center"/>
      </w:pPr>
      <w:r>
        <w:rPr>
          <w:b/>
          <w:sz w:val="22"/>
        </w:rPr>
        <w:t>Fig. S1.</w:t>
      </w:r>
      <w:r>
        <w:rPr>
          <w:sz w:val="22"/>
        </w:rPr>
        <w:t xml:space="preserve"> Genomic relationship matrix (GRM) based on genetic samples collected from </w:t>
      </w:r>
      <w:r>
        <w:rPr>
          <w:i/>
          <w:sz w:val="22"/>
        </w:rPr>
        <w:t xml:space="preserve">L. littlejohni </w:t>
      </w:r>
      <w:r>
        <w:rPr>
          <w:sz w:val="22"/>
        </w:rPr>
        <w:t xml:space="preserve">across four years within the Central Coast Ranges population, including two known siblings. Each node represents an individual frog. Color-coded nodes represent the 12 sample sites and </w:t>
      </w:r>
    </w:p>
    <w:p w14:paraId="78F69931" w14:textId="77777777" w:rsidR="00C5149A" w:rsidRDefault="00C5149A" w:rsidP="00C5149A">
      <w:pPr>
        <w:spacing w:after="4" w:line="247" w:lineRule="auto"/>
        <w:ind w:left="29" w:right="50"/>
        <w:jc w:val="center"/>
      </w:pPr>
      <w:r>
        <w:rPr>
          <w:sz w:val="22"/>
        </w:rPr>
        <w:t xml:space="preserve">connecting lines show related individuals. Line colors represent the level of kinship based the </w:t>
      </w:r>
    </w:p>
    <w:p w14:paraId="275FD733" w14:textId="77777777" w:rsidR="00C5149A" w:rsidRDefault="00C5149A" w:rsidP="00C5149A">
      <w:pPr>
        <w:spacing w:after="4" w:line="247" w:lineRule="auto"/>
        <w:ind w:left="29" w:right="50"/>
        <w:jc w:val="center"/>
      </w:pPr>
      <w:r>
        <w:rPr>
          <w:i/>
          <w:sz w:val="22"/>
        </w:rPr>
        <w:t xml:space="preserve">gl.grm </w:t>
      </w:r>
      <w:r>
        <w:rPr>
          <w:sz w:val="22"/>
        </w:rPr>
        <w:t xml:space="preserve">function. Kinship values range from 0-1, with values from the same individual/twin </w:t>
      </w:r>
    </w:p>
    <w:p w14:paraId="22CF96AC" w14:textId="77777777" w:rsidR="00C5149A" w:rsidRDefault="00C5149A" w:rsidP="00C5149A">
      <w:pPr>
        <w:spacing w:after="4" w:line="247" w:lineRule="auto"/>
        <w:ind w:left="29" w:right="19"/>
        <w:jc w:val="center"/>
      </w:pPr>
      <w:r>
        <w:rPr>
          <w:sz w:val="22"/>
        </w:rPr>
        <w:t xml:space="preserve">represented by 1 and unrelated individuals represented by 0. In-between values represent various levels of relatedness. Strength of node color indicates the number of other relationship that node is connected to. </w:t>
      </w:r>
    </w:p>
    <w:p w14:paraId="10D4017B" w14:textId="77777777" w:rsidR="00C5149A" w:rsidRDefault="00C5149A" w:rsidP="00C5149A">
      <w:pPr>
        <w:spacing w:after="124" w:line="259" w:lineRule="auto"/>
        <w:ind w:left="22" w:right="0" w:firstLine="0"/>
        <w:jc w:val="center"/>
      </w:pPr>
      <w:r>
        <w:rPr>
          <w:sz w:val="22"/>
        </w:rPr>
        <w:t xml:space="preserve"> </w:t>
      </w:r>
    </w:p>
    <w:p w14:paraId="3049799E" w14:textId="77777777" w:rsidR="00C5149A" w:rsidRDefault="00C5149A" w:rsidP="00C5149A">
      <w:pPr>
        <w:spacing w:after="116" w:line="259" w:lineRule="auto"/>
        <w:ind w:left="26" w:right="0" w:firstLine="0"/>
        <w:jc w:val="left"/>
      </w:pPr>
      <w:r>
        <w:t xml:space="preserve"> </w:t>
      </w:r>
    </w:p>
    <w:p w14:paraId="0DCB6324" w14:textId="77777777" w:rsidR="00C5149A" w:rsidRDefault="00C5149A" w:rsidP="00C5149A">
      <w:pPr>
        <w:spacing w:after="116" w:line="259" w:lineRule="auto"/>
        <w:ind w:left="26" w:right="0" w:firstLine="0"/>
        <w:jc w:val="left"/>
      </w:pPr>
      <w:r>
        <w:t xml:space="preserve"> </w:t>
      </w:r>
    </w:p>
    <w:p w14:paraId="4EA70D28" w14:textId="77777777" w:rsidR="00C5149A" w:rsidRDefault="00C5149A" w:rsidP="00C5149A">
      <w:pPr>
        <w:spacing w:after="114" w:line="259" w:lineRule="auto"/>
        <w:ind w:left="26" w:right="0" w:firstLine="0"/>
        <w:jc w:val="left"/>
      </w:pPr>
      <w:r>
        <w:t xml:space="preserve"> </w:t>
      </w:r>
    </w:p>
    <w:p w14:paraId="79B09065" w14:textId="77777777" w:rsidR="00C5149A" w:rsidRDefault="00C5149A" w:rsidP="00C5149A">
      <w:pPr>
        <w:spacing w:after="117" w:line="259" w:lineRule="auto"/>
        <w:ind w:left="26" w:right="0" w:firstLine="0"/>
        <w:jc w:val="left"/>
      </w:pPr>
      <w:r>
        <w:t xml:space="preserve"> </w:t>
      </w:r>
    </w:p>
    <w:p w14:paraId="05A05CDE" w14:textId="77777777" w:rsidR="00C5149A" w:rsidRDefault="00C5149A" w:rsidP="00C5149A">
      <w:pPr>
        <w:spacing w:after="116" w:line="259" w:lineRule="auto"/>
        <w:ind w:left="26" w:right="0" w:firstLine="0"/>
        <w:jc w:val="left"/>
      </w:pPr>
      <w:r>
        <w:t xml:space="preserve"> </w:t>
      </w:r>
    </w:p>
    <w:p w14:paraId="741772F5" w14:textId="77777777" w:rsidR="00C5149A" w:rsidRDefault="00C5149A" w:rsidP="00C5149A">
      <w:pPr>
        <w:spacing w:after="116" w:line="259" w:lineRule="auto"/>
        <w:ind w:left="26" w:right="0" w:firstLine="0"/>
        <w:jc w:val="left"/>
      </w:pPr>
      <w:r>
        <w:t xml:space="preserve"> </w:t>
      </w:r>
    </w:p>
    <w:p w14:paraId="42A217B1" w14:textId="77777777" w:rsidR="00C5149A" w:rsidRDefault="00C5149A" w:rsidP="00C5149A">
      <w:pPr>
        <w:spacing w:after="116" w:line="259" w:lineRule="auto"/>
        <w:ind w:left="26" w:right="0" w:firstLine="0"/>
        <w:jc w:val="left"/>
      </w:pPr>
    </w:p>
    <w:p w14:paraId="5F73B059" w14:textId="77777777" w:rsidR="00C5149A" w:rsidRDefault="00C5149A" w:rsidP="00C5149A">
      <w:pPr>
        <w:spacing w:after="116" w:line="259" w:lineRule="auto"/>
        <w:ind w:left="26" w:right="0" w:firstLine="0"/>
        <w:jc w:val="left"/>
      </w:pPr>
      <w:r>
        <w:t xml:space="preserve"> </w:t>
      </w:r>
    </w:p>
    <w:p w14:paraId="7441385F" w14:textId="77777777" w:rsidR="00C5149A" w:rsidRDefault="00C5149A" w:rsidP="00C5149A">
      <w:pPr>
        <w:spacing w:after="116" w:line="259" w:lineRule="auto"/>
        <w:ind w:left="26" w:right="0" w:firstLine="0"/>
        <w:jc w:val="left"/>
      </w:pPr>
      <w:r>
        <w:t xml:space="preserve"> </w:t>
      </w:r>
    </w:p>
    <w:p w14:paraId="051C7FE3" w14:textId="77777777" w:rsidR="00C5149A" w:rsidRDefault="00C5149A" w:rsidP="00C5149A">
      <w:pPr>
        <w:spacing w:after="116" w:line="259" w:lineRule="auto"/>
        <w:ind w:left="26" w:right="0" w:firstLine="0"/>
        <w:jc w:val="left"/>
      </w:pPr>
      <w:r>
        <w:t xml:space="preserve"> </w:t>
      </w:r>
    </w:p>
    <w:p w14:paraId="3162E62E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3A254DD3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  <w:r>
        <w:rPr>
          <w:b/>
          <w:noProof/>
          <w:sz w:val="22"/>
        </w:rPr>
        <w:lastRenderedPageBreak/>
        <mc:AlternateContent>
          <mc:Choice Requires="wpc">
            <w:drawing>
              <wp:inline distT="0" distB="0" distL="0" distR="0" wp14:anchorId="0569CE7C" wp14:editId="47233081">
                <wp:extent cx="6025242" cy="3514724"/>
                <wp:effectExtent l="0" t="19050" r="0" b="10160"/>
                <wp:docPr id="932622856" name="Canvas 89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525611184" name="Picture 525611184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1219200" y="0"/>
                            <a:ext cx="3578395" cy="3514090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0122D98D" id="Canvas 89" o:spid="_x0000_s1026" editas="canvas" style="width:474.45pt;height:276.75pt;mso-position-horizontal-relative:char;mso-position-vertical-relative:line" coordsize="60248,3514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">
                <v:shape id="_x0000_s1027" type="#_x0000_t75" style="position:absolute;width:60248;height:35140;visibility:visible;mso-wrap-style:square" filled="t">
                  <v:fill o:detectmouseclick="t"/>
                  <v:path o:connecttype="none"/>
                </v:shape>
                <v:shape id="Picture 525611184" o:spid="_x0000_s1028" type="#_x0000_t75" style="position:absolute;left:12192;width:35783;height:351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" stroked="t" strokecolor="black [3213]">
                  <v:imagedata r:id="rId18" o:title=""/>
                  <v:path arrowok="t"/>
                </v:shape>
                <w10:anchorlock/>
              </v:group>
            </w:pict>
          </mc:Fallback>
        </mc:AlternateContent>
      </w:r>
    </w:p>
    <w:p w14:paraId="44276CB2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3781C8B9" w14:textId="34885E33" w:rsidR="00C5149A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  <w:r>
        <w:rPr>
          <w:b/>
          <w:sz w:val="22"/>
        </w:rPr>
        <w:t xml:space="preserve">Fig. S2. </w:t>
      </w:r>
      <w:r w:rsidRPr="002A31FE">
        <w:rPr>
          <w:bCs/>
          <w:sz w:val="22"/>
        </w:rPr>
        <w:t>Determination of the Optimal Number of Genetic Clusters (K) for Dataset 1 Using the Puechmaille Method</w:t>
      </w:r>
      <w:r>
        <w:rPr>
          <w:bCs/>
          <w:sz w:val="22"/>
        </w:rPr>
        <w:t>.</w:t>
      </w:r>
      <w:r>
        <w:rPr>
          <w:bCs/>
          <w:sz w:val="22"/>
        </w:rPr>
        <w:fldChar w:fldCharType="begin"/>
      </w:r>
      <w:r>
        <w:rPr>
          <w:bCs/>
          <w:sz w:val="22"/>
        </w:rPr>
        <w:instrText xml:space="preserve"> DATE \@ "d/MM/yyyy" </w:instrText>
      </w:r>
      <w:r>
        <w:rPr>
          <w:bCs/>
          <w:sz w:val="22"/>
        </w:rPr>
        <w:fldChar w:fldCharType="separate"/>
      </w:r>
      <w:r w:rsidR="006A11F0">
        <w:rPr>
          <w:bCs/>
          <w:noProof/>
          <w:sz w:val="22"/>
        </w:rPr>
        <w:t>26/09/2025</w:t>
      </w:r>
      <w:r>
        <w:rPr>
          <w:bCs/>
          <w:sz w:val="22"/>
        </w:rPr>
        <w:fldChar w:fldCharType="end"/>
      </w:r>
    </w:p>
    <w:p w14:paraId="08FE35CE" w14:textId="77777777" w:rsidR="00C5149A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</w:p>
    <w:p w14:paraId="1B62D616" w14:textId="77777777" w:rsidR="00C5149A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</w:p>
    <w:p w14:paraId="39BBD0F3" w14:textId="77777777" w:rsidR="00C5149A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</w:p>
    <w:p w14:paraId="754BD4A3" w14:textId="77777777" w:rsidR="00C5149A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</w:p>
    <w:p w14:paraId="792973A9" w14:textId="77777777" w:rsidR="00C5149A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</w:p>
    <w:p w14:paraId="464723BD" w14:textId="77777777" w:rsidR="00C5149A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  <w:r>
        <w:rPr>
          <w:bCs/>
          <w:noProof/>
          <w:sz w:val="22"/>
        </w:rPr>
        <mc:AlternateContent>
          <mc:Choice Requires="wpc">
            <w:drawing>
              <wp:inline distT="0" distB="0" distL="0" distR="0" wp14:anchorId="2C08AD51" wp14:editId="63EDB7D8">
                <wp:extent cx="5486400" cy="2916475"/>
                <wp:effectExtent l="19050" t="19050" r="19050" b="0"/>
                <wp:docPr id="168611886" name="Canvas 9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858821256" name="Picture 858821256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86400" cy="2880476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2679E6DF" id="Canvas 90" o:spid="_x0000_s1026" editas="canvas" style="width:6in;height:229.65pt;mso-position-horizontal-relative:char;mso-position-vertical-relative:line" coordsize="54864,2915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">
                <v:shape id="_x0000_s1027" type="#_x0000_t75" style="position:absolute;width:54864;height:29159;visibility:visible;mso-wrap-style:square" filled="t">
                  <v:fill o:detectmouseclick="t"/>
                  <v:path o:connecttype="none"/>
                </v:shape>
                <v:shape id="Picture 858821256" o:spid="_x0000_s1028" type="#_x0000_t75" style="position:absolute;width:54864;height:288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" stroked="t" strokecolor="black [3213]">
                  <v:imagedata r:id="rId20" o:title=""/>
                  <v:path arrowok="t"/>
                </v:shape>
                <w10:anchorlock/>
              </v:group>
            </w:pict>
          </mc:Fallback>
        </mc:AlternateContent>
      </w:r>
    </w:p>
    <w:p w14:paraId="3232E18D" w14:textId="77777777" w:rsidR="00C5149A" w:rsidRDefault="00C5149A" w:rsidP="00C5149A">
      <w:pPr>
        <w:spacing w:after="0" w:line="240" w:lineRule="auto"/>
        <w:ind w:left="0" w:right="45" w:firstLine="0"/>
        <w:jc w:val="center"/>
        <w:rPr>
          <w:b/>
          <w:sz w:val="22"/>
        </w:rPr>
      </w:pPr>
    </w:p>
    <w:p w14:paraId="6503BA88" w14:textId="77777777" w:rsidR="00C5149A" w:rsidRPr="00CA54CB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  <w:r w:rsidRPr="00CA54CB">
        <w:rPr>
          <w:b/>
          <w:sz w:val="22"/>
        </w:rPr>
        <w:t>Fig</w:t>
      </w:r>
      <w:r>
        <w:rPr>
          <w:b/>
          <w:sz w:val="22"/>
        </w:rPr>
        <w:t>.</w:t>
      </w:r>
      <w:r w:rsidRPr="00CA54CB">
        <w:rPr>
          <w:b/>
          <w:sz w:val="22"/>
        </w:rPr>
        <w:t xml:space="preserve"> S3.</w:t>
      </w:r>
      <w:r>
        <w:rPr>
          <w:bCs/>
          <w:sz w:val="22"/>
        </w:rPr>
        <w:t xml:space="preserve"> </w:t>
      </w:r>
      <w:r w:rsidRPr="00CA54CB">
        <w:rPr>
          <w:bCs/>
          <w:sz w:val="22"/>
        </w:rPr>
        <w:t xml:space="preserve">Structure results for Dataset 1 K = </w:t>
      </w:r>
      <w:r>
        <w:rPr>
          <w:bCs/>
          <w:sz w:val="22"/>
        </w:rPr>
        <w:t>1-2</w:t>
      </w:r>
      <w:r w:rsidRPr="00CA54CB">
        <w:rPr>
          <w:bCs/>
          <w:sz w:val="22"/>
        </w:rPr>
        <w:t xml:space="preserve"> created using</w:t>
      </w:r>
    </w:p>
    <w:p w14:paraId="5B17EB37" w14:textId="77777777" w:rsidR="00C5149A" w:rsidRPr="002E6676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  <w:r w:rsidRPr="00CA54CB">
        <w:rPr>
          <w:bCs/>
          <w:sz w:val="22"/>
        </w:rPr>
        <w:t>Structure</w:t>
      </w:r>
      <w:r>
        <w:rPr>
          <w:bCs/>
          <w:sz w:val="22"/>
        </w:rPr>
        <w:t xml:space="preserve"> </w:t>
      </w:r>
      <w:r w:rsidRPr="00CA54CB">
        <w:rPr>
          <w:bCs/>
          <w:sz w:val="22"/>
        </w:rPr>
        <w:t xml:space="preserve">Selector </w:t>
      </w:r>
      <w:r>
        <w:rPr>
          <w:bCs/>
          <w:sz w:val="22"/>
        </w:rPr>
        <w:t xml:space="preserve">on the </w:t>
      </w:r>
      <w:r w:rsidRPr="00CA54CB">
        <w:rPr>
          <w:bCs/>
          <w:sz w:val="22"/>
        </w:rPr>
        <w:t>Central Coast Range</w:t>
      </w:r>
      <w:r>
        <w:rPr>
          <w:bCs/>
          <w:sz w:val="22"/>
        </w:rPr>
        <w:t xml:space="preserve"> </w:t>
      </w:r>
      <w:r>
        <w:rPr>
          <w:bCs/>
          <w:i/>
          <w:iCs/>
          <w:sz w:val="22"/>
        </w:rPr>
        <w:t xml:space="preserve">L. littlejohni </w:t>
      </w:r>
      <w:r>
        <w:rPr>
          <w:bCs/>
          <w:sz w:val="22"/>
        </w:rPr>
        <w:t>population. Northern sub-population = pop_1 and southern sub-populations = pop_2.</w:t>
      </w:r>
    </w:p>
    <w:p w14:paraId="3FA787D4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912AA9B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7C27C6EF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D07BBBB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4CB9C6FB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  <w:r>
        <w:rPr>
          <w:b/>
          <w:noProof/>
          <w:sz w:val="22"/>
        </w:rPr>
        <mc:AlternateContent>
          <mc:Choice Requires="wpc">
            <w:drawing>
              <wp:inline distT="0" distB="0" distL="0" distR="0" wp14:anchorId="31B2B4E2" wp14:editId="2FD20CA8">
                <wp:extent cx="5960745" cy="2842178"/>
                <wp:effectExtent l="19050" t="0" r="20955" b="15875"/>
                <wp:docPr id="541460130" name="Canvas 9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  <pic:pic xmlns:pic="http://schemas.openxmlformats.org/drawingml/2006/picture">
                        <pic:nvPicPr>
                          <pic:cNvPr id="1250956613" name="Picture 1250956613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35904"/>
                            <a:ext cx="2978811" cy="2806195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89237084" name="Picture 389237084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3013875" y="35899"/>
                            <a:ext cx="2946232" cy="2806173"/>
                          </a:xfrm>
                          <a:prstGeom prst="rect">
                            <a:avLst/>
                          </a:prstGeom>
                          <a:ln>
                            <a:solidFill>
                              <a:schemeClr val="tx1"/>
                            </a:solidFill>
                          </a:ln>
                        </pic:spPr>
                      </pic:pic>
                    </wpc:wpc>
                  </a:graphicData>
                </a:graphic>
              </wp:inline>
            </w:drawing>
          </mc:Choice>
          <mc:Fallback>
            <w:pict>
              <v:group w14:anchorId="3037BD06" id="Canvas 91" o:spid="_x0000_s1026" editas="canvas" style="width:469.35pt;height:223.8pt;mso-position-horizontal-relative:char;mso-position-vertical-relative:line" coordsize="59607,2841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">
                <v:shape id="_x0000_s1027" type="#_x0000_t75" style="position:absolute;width:59607;height:28416;visibility:visible;mso-wrap-style:square" filled="t">
                  <v:fill o:detectmouseclick="t"/>
                  <v:path o:connecttype="none"/>
                </v:shape>
                <v:shape id="Picture 1250956613" o:spid="_x0000_s1028" type="#_x0000_t75" style="position:absolute;top:359;width:29788;height:280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" stroked="t" strokecolor="black [3213]">
                  <v:imagedata r:id="rId23" o:title=""/>
                  <v:path arrowok="t"/>
                </v:shape>
                <v:shape id="Picture 389237084" o:spid="_x0000_s1029" type="#_x0000_t75" style="position:absolute;left:30138;top:358;width:29463;height:2806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" stroked="t" strokecolor="black [3213]">
                  <v:imagedata r:id="rId24" o:title=""/>
                  <v:path arrowok="t"/>
                </v:shape>
                <w10:anchorlock/>
              </v:group>
            </w:pict>
          </mc:Fallback>
        </mc:AlternateContent>
      </w:r>
    </w:p>
    <w:p w14:paraId="0E13610E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87F0FB5" w14:textId="77777777" w:rsidR="00C5149A" w:rsidRPr="005C44E7" w:rsidRDefault="00C5149A" w:rsidP="00C5149A">
      <w:pPr>
        <w:spacing w:after="0" w:line="240" w:lineRule="auto"/>
        <w:ind w:left="0" w:right="45" w:firstLine="0"/>
        <w:jc w:val="center"/>
        <w:rPr>
          <w:bCs/>
          <w:sz w:val="22"/>
        </w:rPr>
      </w:pPr>
      <w:r>
        <w:rPr>
          <w:b/>
          <w:sz w:val="22"/>
        </w:rPr>
        <w:t xml:space="preserve">Fig. S4. </w:t>
      </w:r>
      <w:r w:rsidRPr="005C44E7">
        <w:rPr>
          <w:bCs/>
          <w:sz w:val="22"/>
        </w:rPr>
        <w:t>Bayesian Clustering and Model-Based Inference of Genetic Structure in the Central Coast Population of Litoria littlejohni: Delta K and Likelihood-Based Approaches</w:t>
      </w:r>
      <w:r>
        <w:rPr>
          <w:bCs/>
          <w:sz w:val="22"/>
        </w:rPr>
        <w:t>.</w:t>
      </w:r>
    </w:p>
    <w:p w14:paraId="5D8A6061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20A049F9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40429C0A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56690984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69EFDA6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6C7583F9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7354C9E9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6D2E390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3370BECA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07541D0F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40EB7B7A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24ECC58C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2A63579D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4024EE03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63CBC9F8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C1029FB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33273177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01A16D50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28EB49B1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6576C48C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85F0B83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14957E4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45BD7B41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12E33A6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34802246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32AFAF66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8E898F9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2E4155C9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B84C4E2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4F81C2CE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401B3539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6ED5A41F" w14:textId="77777777" w:rsidR="00C5149A" w:rsidRDefault="00C5149A" w:rsidP="00C5149A">
      <w:pPr>
        <w:spacing w:after="0" w:line="240" w:lineRule="auto"/>
        <w:ind w:left="0" w:right="45" w:firstLine="0"/>
        <w:rPr>
          <w:b/>
          <w:sz w:val="22"/>
        </w:rPr>
      </w:pPr>
    </w:p>
    <w:p w14:paraId="15061FFE" w14:textId="77777777" w:rsidR="00C5149A" w:rsidRDefault="00C5149A" w:rsidP="00C5149A">
      <w:pPr>
        <w:spacing w:after="0" w:line="240" w:lineRule="auto"/>
        <w:ind w:left="0" w:right="45" w:firstLine="0"/>
      </w:pPr>
      <w:r>
        <w:rPr>
          <w:b/>
          <w:sz w:val="22"/>
        </w:rPr>
        <w:t>Table S2:</w:t>
      </w:r>
      <w:r>
        <w:rPr>
          <w:sz w:val="22"/>
        </w:rPr>
        <w:t xml:space="preserve"> Genetic Diversity metrics for </w:t>
      </w:r>
      <w:r>
        <w:rPr>
          <w:i/>
          <w:sz w:val="22"/>
        </w:rPr>
        <w:t xml:space="preserve">Litoria littlejohni </w:t>
      </w:r>
      <w:r>
        <w:rPr>
          <w:sz w:val="22"/>
        </w:rPr>
        <w:t xml:space="preserve">northern and southern sub-populations in </w:t>
      </w:r>
    </w:p>
    <w:p w14:paraId="270607F3" w14:textId="77777777" w:rsidR="00C5149A" w:rsidRDefault="00C5149A" w:rsidP="00C5149A">
      <w:pPr>
        <w:spacing w:after="0" w:line="240" w:lineRule="auto"/>
        <w:ind w:left="29" w:right="44"/>
        <w:jc w:val="center"/>
      </w:pPr>
      <w:r>
        <w:rPr>
          <w:sz w:val="22"/>
        </w:rPr>
        <w:t>the Central Coast Ranges population</w:t>
      </w:r>
      <w:r>
        <w:rPr>
          <w:b/>
          <w:sz w:val="22"/>
        </w:rPr>
        <w:t xml:space="preserve"> </w:t>
      </w:r>
    </w:p>
    <w:p w14:paraId="2D6BC35B" w14:textId="77777777" w:rsidR="00C5149A" w:rsidRDefault="00C5149A" w:rsidP="00C5149A">
      <w:pPr>
        <w:spacing w:after="0" w:line="259" w:lineRule="auto"/>
        <w:ind w:left="26" w:right="0" w:firstLine="0"/>
        <w:jc w:val="left"/>
      </w:pPr>
      <w:r>
        <w:rPr>
          <w:rFonts w:ascii="Calibri" w:eastAsia="Calibri" w:hAnsi="Calibri" w:cs="Calibri"/>
          <w:noProof/>
          <w:sz w:val="22"/>
        </w:rPr>
        <mc:AlternateContent>
          <mc:Choice Requires="wpg">
            <w:drawing>
              <wp:inline distT="0" distB="0" distL="0" distR="0" wp14:anchorId="283C589B" wp14:editId="2E200867">
                <wp:extent cx="5944565" cy="18288"/>
                <wp:effectExtent l="0" t="0" r="0" b="0"/>
                <wp:docPr id="364131" name="Group 3641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44565" cy="18288"/>
                          <a:chOff x="0" y="0"/>
                          <a:chExt cx="5944565" cy="18288"/>
                        </a:xfrm>
                      </wpg:grpSpPr>
                      <wps:wsp>
                        <wps:cNvPr id="442445" name="Shape 442445"/>
                        <wps:cNvSpPr/>
                        <wps:spPr>
                          <a:xfrm>
                            <a:off x="0" y="0"/>
                            <a:ext cx="1018032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018032" h="18288">
                                <a:moveTo>
                                  <a:pt x="0" y="0"/>
                                </a:moveTo>
                                <a:lnTo>
                                  <a:pt x="1018032" y="0"/>
                                </a:lnTo>
                                <a:lnTo>
                                  <a:pt x="1018032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46" name="Shape 442446"/>
                        <wps:cNvSpPr/>
                        <wps:spPr>
                          <a:xfrm>
                            <a:off x="1017981" y="0"/>
                            <a:ext cx="18288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8288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47" name="Shape 442447"/>
                        <wps:cNvSpPr/>
                        <wps:spPr>
                          <a:xfrm>
                            <a:off x="1036269" y="0"/>
                            <a:ext cx="1943354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943354" h="18288">
                                <a:moveTo>
                                  <a:pt x="0" y="0"/>
                                </a:moveTo>
                                <a:lnTo>
                                  <a:pt x="1943354" y="0"/>
                                </a:lnTo>
                                <a:lnTo>
                                  <a:pt x="1943354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48" name="Shape 442448"/>
                        <wps:cNvSpPr/>
                        <wps:spPr>
                          <a:xfrm>
                            <a:off x="2979750" y="0"/>
                            <a:ext cx="18288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8288" h="18288">
                                <a:moveTo>
                                  <a:pt x="0" y="0"/>
                                </a:moveTo>
                                <a:lnTo>
                                  <a:pt x="18288" y="0"/>
                                </a:lnTo>
                                <a:lnTo>
                                  <a:pt x="18288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42449" name="Shape 442449"/>
                        <wps:cNvSpPr/>
                        <wps:spPr>
                          <a:xfrm>
                            <a:off x="2998038" y="0"/>
                            <a:ext cx="2946527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946527" h="18288">
                                <a:moveTo>
                                  <a:pt x="0" y="0"/>
                                </a:moveTo>
                                <a:lnTo>
                                  <a:pt x="2946527" y="0"/>
                                </a:lnTo>
                                <a:lnTo>
                                  <a:pt x="2946527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09DE6038" id="Group 364131" o:spid="_x0000_s1026" style="width:468.1pt;height:1.45pt;mso-position-horizontal-relative:char;mso-position-vertical-relative:line" coordsize="59445,18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">
                <v:shape id="Shape 442445" o:spid="_x0000_s1027" style="position:absolute;width:10180;height:182;visibility:visible;mso-wrap-style:square;v-text-anchor:top" coordsize="1018032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" path="m,l1018032,r,18288l,18288,,e" fillcolor="black" stroked="f" strokeweight="0">
                  <v:stroke miterlimit="83231f" joinstyle="miter"/>
                  <v:path arrowok="t" textboxrect="0,0,1018032,18288"/>
                </v:shape>
                <v:shape id="Shape 442446" o:spid="_x0000_s1028" style="position:absolute;left:10179;width:183;height:182;visibility:visible;mso-wrap-style:square;v-text-anchor:top" coordsize="18288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" path="m,l18288,r,18288l,18288,,e" fillcolor="black" stroked="f" strokeweight="0">
                  <v:stroke miterlimit="83231f" joinstyle="miter"/>
                  <v:path arrowok="t" textboxrect="0,0,18288,18288"/>
                </v:shape>
                <v:shape id="Shape 442447" o:spid="_x0000_s1029" style="position:absolute;left:10362;width:19434;height:182;visibility:visible;mso-wrap-style:square;v-text-anchor:top" coordsize="1943354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" path="m,l1943354,r,18288l,18288,,e" fillcolor="black" stroked="f" strokeweight="0">
                  <v:stroke miterlimit="83231f" joinstyle="miter"/>
                  <v:path arrowok="t" textboxrect="0,0,1943354,18288"/>
                </v:shape>
                <v:shape id="Shape 442448" o:spid="_x0000_s1030" style="position:absolute;left:29797;width:183;height:182;visibility:visible;mso-wrap-style:square;v-text-anchor:top" coordsize="18288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" path="m,l18288,r,18288l,18288,,e" fillcolor="black" stroked="f" strokeweight="0">
                  <v:stroke miterlimit="83231f" joinstyle="miter"/>
                  <v:path arrowok="t" textboxrect="0,0,18288,18288"/>
                </v:shape>
                <v:shape id="Shape 442449" o:spid="_x0000_s1031" style="position:absolute;left:29980;width:29465;height:182;visibility:visible;mso-wrap-style:square;v-text-anchor:top" coordsize="2946527,18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" path="m,l2946527,r,18288l,18288,,e" fillcolor="black" stroked="f" strokeweight="0">
                  <v:stroke miterlimit="83231f" joinstyle="miter"/>
                  <v:path arrowok="t" textboxrect="0,0,2946527,18288"/>
                </v:shape>
                <w10:anchorlock/>
              </v:group>
            </w:pict>
          </mc:Fallback>
        </mc:AlternateContent>
      </w:r>
    </w:p>
    <w:p w14:paraId="1A3237E1" w14:textId="77777777" w:rsidR="00C5149A" w:rsidRDefault="00C5149A" w:rsidP="00C5149A">
      <w:pPr>
        <w:tabs>
          <w:tab w:val="center" w:pos="2898"/>
          <w:tab w:val="center" w:pos="6470"/>
        </w:tabs>
        <w:spacing w:after="0" w:line="259" w:lineRule="auto"/>
        <w:ind w:left="0" w:right="0" w:firstLine="0"/>
        <w:jc w:val="left"/>
      </w:pPr>
      <w:r>
        <w:rPr>
          <w:b/>
          <w:sz w:val="20"/>
        </w:rPr>
        <w:t xml:space="preserve">Population </w:t>
      </w:r>
      <w:r>
        <w:rPr>
          <w:b/>
          <w:sz w:val="20"/>
        </w:rPr>
        <w:tab/>
        <w:t xml:space="preserve">         North </w:t>
      </w:r>
      <w:proofErr w:type="gramStart"/>
      <w:r>
        <w:rPr>
          <w:b/>
          <w:sz w:val="20"/>
        </w:rPr>
        <w:t xml:space="preserve">Subpopulation  </w:t>
      </w:r>
      <w:r>
        <w:rPr>
          <w:b/>
          <w:sz w:val="20"/>
        </w:rPr>
        <w:tab/>
      </w:r>
      <w:proofErr w:type="gramEnd"/>
      <w:r>
        <w:rPr>
          <w:b/>
          <w:sz w:val="20"/>
        </w:rPr>
        <w:t xml:space="preserve">                               South Subpopulation </w:t>
      </w:r>
    </w:p>
    <w:tbl>
      <w:tblPr>
        <w:tblStyle w:val="TableGrid"/>
        <w:tblW w:w="9376" w:type="dxa"/>
        <w:tblInd w:w="12" w:type="dxa"/>
        <w:tblCellMar>
          <w:top w:w="35" w:type="dxa"/>
          <w:bottom w:w="35" w:type="dxa"/>
          <w:right w:w="115" w:type="dxa"/>
        </w:tblCellMar>
        <w:tblLook w:val="04A0" w:firstRow="1" w:lastRow="0" w:firstColumn="1" w:lastColumn="0" w:noHBand="0" w:noVBand="1"/>
      </w:tblPr>
      <w:tblGrid>
        <w:gridCol w:w="1354"/>
        <w:gridCol w:w="742"/>
        <w:gridCol w:w="1083"/>
        <w:gridCol w:w="919"/>
        <w:gridCol w:w="1162"/>
        <w:gridCol w:w="919"/>
        <w:gridCol w:w="1267"/>
        <w:gridCol w:w="1018"/>
        <w:gridCol w:w="912"/>
      </w:tblGrid>
      <w:tr w:rsidR="00C5149A" w14:paraId="5676FDE0" w14:textId="77777777" w:rsidTr="00E72187">
        <w:trPr>
          <w:trHeight w:val="523"/>
        </w:trPr>
        <w:tc>
          <w:tcPr>
            <w:tcW w:w="13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13966099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sz w:val="20"/>
              </w:rPr>
              <w:t xml:space="preserve">Year  </w:t>
            </w:r>
          </w:p>
        </w:tc>
        <w:tc>
          <w:tcPr>
            <w:tcW w:w="74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0B04875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0 </w:t>
            </w:r>
          </w:p>
        </w:tc>
        <w:tc>
          <w:tcPr>
            <w:tcW w:w="10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7C9634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1 </w:t>
            </w:r>
          </w:p>
        </w:tc>
        <w:tc>
          <w:tcPr>
            <w:tcW w:w="9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13F1B37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single" w:sz="12" w:space="0" w:color="000000"/>
              <w:right w:val="single" w:sz="12" w:space="0" w:color="000000"/>
            </w:tcBorders>
            <w:vAlign w:val="bottom"/>
          </w:tcPr>
          <w:p w14:paraId="3A7EC9ED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  <w:tc>
          <w:tcPr>
            <w:tcW w:w="91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nil"/>
            </w:tcBorders>
            <w:vAlign w:val="bottom"/>
          </w:tcPr>
          <w:p w14:paraId="2D155FF1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020 </w:t>
            </w:r>
          </w:p>
        </w:tc>
        <w:tc>
          <w:tcPr>
            <w:tcW w:w="12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280E6809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2021 </w:t>
            </w:r>
          </w:p>
        </w:tc>
        <w:tc>
          <w:tcPr>
            <w:tcW w:w="10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4BB9DFA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2 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bottom"/>
          </w:tcPr>
          <w:p w14:paraId="34C7222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023 </w:t>
            </w:r>
          </w:p>
        </w:tc>
      </w:tr>
      <w:tr w:rsidR="00C5149A" w14:paraId="485C1C38" w14:textId="77777777" w:rsidTr="00E72187">
        <w:trPr>
          <w:trHeight w:val="283"/>
        </w:trPr>
        <w:tc>
          <w:tcPr>
            <w:tcW w:w="1354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DF658F0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Individual </w:t>
            </w:r>
          </w:p>
        </w:tc>
        <w:tc>
          <w:tcPr>
            <w:tcW w:w="74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EBEAB8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3 </w:t>
            </w:r>
          </w:p>
        </w:tc>
        <w:tc>
          <w:tcPr>
            <w:tcW w:w="1083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3C6562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41 </w:t>
            </w:r>
          </w:p>
        </w:tc>
        <w:tc>
          <w:tcPr>
            <w:tcW w:w="91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AE4957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5 </w:t>
            </w:r>
          </w:p>
        </w:tc>
        <w:tc>
          <w:tcPr>
            <w:tcW w:w="1162" w:type="dxa"/>
            <w:tcBorders>
              <w:top w:val="single" w:sz="12" w:space="0" w:color="000000"/>
              <w:left w:val="nil"/>
              <w:bottom w:val="nil"/>
              <w:right w:val="single" w:sz="12" w:space="0" w:color="000000"/>
            </w:tcBorders>
          </w:tcPr>
          <w:p w14:paraId="2E4630D9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38 </w:t>
            </w:r>
          </w:p>
        </w:tc>
        <w:tc>
          <w:tcPr>
            <w:tcW w:w="919" w:type="dxa"/>
            <w:tcBorders>
              <w:top w:val="single" w:sz="12" w:space="0" w:color="000000"/>
              <w:left w:val="single" w:sz="12" w:space="0" w:color="000000"/>
              <w:bottom w:val="nil"/>
              <w:right w:val="nil"/>
            </w:tcBorders>
          </w:tcPr>
          <w:p w14:paraId="55CCC72D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18 </w:t>
            </w:r>
          </w:p>
        </w:tc>
        <w:tc>
          <w:tcPr>
            <w:tcW w:w="126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C01FB17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29 </w:t>
            </w:r>
          </w:p>
        </w:tc>
        <w:tc>
          <w:tcPr>
            <w:tcW w:w="101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30A70D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4 </w:t>
            </w:r>
          </w:p>
        </w:tc>
        <w:tc>
          <w:tcPr>
            <w:tcW w:w="91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29850A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9 </w:t>
            </w:r>
          </w:p>
        </w:tc>
      </w:tr>
      <w:tr w:rsidR="00C5149A" w14:paraId="19BA0EBA" w14:textId="77777777" w:rsidTr="00E72187">
        <w:trPr>
          <w:trHeight w:val="27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0B37799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Loci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4FFFE79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93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764A93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98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BBC1AD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781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5A5D7F1E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1588 </w:t>
            </w:r>
          </w:p>
        </w:tc>
        <w:tc>
          <w:tcPr>
            <w:tcW w:w="91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4FE28EC5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193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18BF27C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198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0E24D7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781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4C3E1C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588 </w:t>
            </w:r>
          </w:p>
        </w:tc>
      </w:tr>
      <w:tr w:rsidR="00C5149A" w14:paraId="7A4D27B3" w14:textId="77777777" w:rsidTr="00E72187">
        <w:trPr>
          <w:trHeight w:val="539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1D3B14B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HO (SD)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014534CF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5  </w:t>
            </w:r>
          </w:p>
          <w:p w14:paraId="5707A34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20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B0F5F23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3 </w:t>
            </w:r>
          </w:p>
          <w:p w14:paraId="77C1BB8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8)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5E44D109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6 </w:t>
            </w:r>
          </w:p>
          <w:p w14:paraId="111424C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9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4CD2DBD3" w14:textId="77777777" w:rsidR="00C5149A" w:rsidRDefault="00C5149A" w:rsidP="00E72187">
            <w:pPr>
              <w:spacing w:after="15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3 </w:t>
            </w:r>
          </w:p>
          <w:p w14:paraId="50481414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(0.16) </w:t>
            </w:r>
          </w:p>
        </w:tc>
        <w:tc>
          <w:tcPr>
            <w:tcW w:w="91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83728B7" w14:textId="77777777" w:rsidR="00C5149A" w:rsidRDefault="00C5149A" w:rsidP="00E72187">
            <w:pPr>
              <w:spacing w:after="15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0.24 </w:t>
            </w:r>
          </w:p>
          <w:p w14:paraId="7721F26F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(0.22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C5E7333" w14:textId="77777777" w:rsidR="00C5149A" w:rsidRDefault="00C5149A" w:rsidP="00E72187">
            <w:pPr>
              <w:spacing w:after="15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23 </w:t>
            </w:r>
          </w:p>
          <w:p w14:paraId="7E765480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(0.19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C949EC6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5 </w:t>
            </w:r>
          </w:p>
          <w:p w14:paraId="0C9BD78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9)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51A89928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3 </w:t>
            </w:r>
          </w:p>
          <w:p w14:paraId="4C086D1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22) </w:t>
            </w:r>
          </w:p>
        </w:tc>
      </w:tr>
      <w:tr w:rsidR="00C5149A" w14:paraId="62FBB661" w14:textId="77777777" w:rsidTr="00E72187">
        <w:trPr>
          <w:trHeight w:val="540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CF8E7E6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HE (SD)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73E555B7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5  </w:t>
            </w:r>
          </w:p>
          <w:p w14:paraId="401654B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8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3BD382A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5 </w:t>
            </w:r>
          </w:p>
          <w:p w14:paraId="7D207FD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8)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2D654F8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6 </w:t>
            </w:r>
          </w:p>
          <w:p w14:paraId="5386888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7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6B30AC76" w14:textId="77777777" w:rsidR="00C5149A" w:rsidRDefault="00C5149A" w:rsidP="00E72187">
            <w:pPr>
              <w:spacing w:after="17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3 </w:t>
            </w:r>
          </w:p>
          <w:p w14:paraId="455509A7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(0.15) </w:t>
            </w:r>
          </w:p>
        </w:tc>
        <w:tc>
          <w:tcPr>
            <w:tcW w:w="91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6A601CF7" w14:textId="77777777" w:rsidR="00C5149A" w:rsidRDefault="00C5149A" w:rsidP="00E72187">
            <w:pPr>
              <w:spacing w:after="17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0.22  </w:t>
            </w:r>
          </w:p>
          <w:p w14:paraId="04440CA5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(0.18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1A5D269" w14:textId="77777777" w:rsidR="00C5149A" w:rsidRDefault="00C5149A" w:rsidP="00E72187">
            <w:pPr>
              <w:spacing w:after="17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24 </w:t>
            </w:r>
          </w:p>
          <w:p w14:paraId="1185D007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(0.19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558A53C4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6 </w:t>
            </w:r>
          </w:p>
          <w:p w14:paraId="36BC5B0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8)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72FCC054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8 </w:t>
            </w:r>
          </w:p>
          <w:p w14:paraId="656B5DD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8) </w:t>
            </w:r>
          </w:p>
        </w:tc>
      </w:tr>
      <w:tr w:rsidR="00C5149A" w14:paraId="4A94F242" w14:textId="77777777" w:rsidTr="00E72187">
        <w:trPr>
          <w:trHeight w:val="539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D9086B2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HE-U (SD)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C8C443D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6 </w:t>
            </w:r>
          </w:p>
          <w:p w14:paraId="0C22AF7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 0.18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9B1C012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5 </w:t>
            </w:r>
          </w:p>
          <w:p w14:paraId="23223E9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8)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73C80EB4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7 </w:t>
            </w:r>
          </w:p>
          <w:p w14:paraId="5CE9062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8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29DDC42" w14:textId="77777777" w:rsidR="00C5149A" w:rsidRDefault="00C5149A" w:rsidP="00E72187">
            <w:pPr>
              <w:spacing w:after="15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31 </w:t>
            </w:r>
          </w:p>
          <w:p w14:paraId="2D17C4DE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(0.15) </w:t>
            </w:r>
          </w:p>
        </w:tc>
        <w:tc>
          <w:tcPr>
            <w:tcW w:w="91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03E839EA" w14:textId="77777777" w:rsidR="00C5149A" w:rsidRDefault="00C5149A" w:rsidP="00E72187">
            <w:pPr>
              <w:spacing w:after="15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0.23  </w:t>
            </w:r>
          </w:p>
          <w:p w14:paraId="7F02817F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(0.19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E2EEDE2" w14:textId="77777777" w:rsidR="00C5149A" w:rsidRDefault="00C5149A" w:rsidP="00E72187">
            <w:pPr>
              <w:spacing w:after="15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24 </w:t>
            </w:r>
          </w:p>
          <w:p w14:paraId="0968BD9D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(0.19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123EE098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6 </w:t>
            </w:r>
          </w:p>
          <w:p w14:paraId="113ACF4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9)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182FC3FF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3 </w:t>
            </w:r>
          </w:p>
          <w:p w14:paraId="7B7ECD3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2) </w:t>
            </w:r>
          </w:p>
        </w:tc>
      </w:tr>
      <w:tr w:rsidR="00C5149A" w14:paraId="69DDA082" w14:textId="77777777" w:rsidTr="00E72187">
        <w:trPr>
          <w:trHeight w:val="1079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F1E97EE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FIS (CIs)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3B76A03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1 </w:t>
            </w:r>
          </w:p>
          <w:p w14:paraId="0E6AEC27" w14:textId="77777777" w:rsidR="00C5149A" w:rsidRDefault="00C5149A" w:rsidP="00E72187">
            <w:pPr>
              <w:spacing w:after="0" w:line="277" w:lineRule="auto"/>
              <w:ind w:left="0" w:right="71" w:firstLine="0"/>
              <w:jc w:val="left"/>
            </w:pPr>
            <w:r>
              <w:rPr>
                <w:sz w:val="20"/>
              </w:rPr>
              <w:t xml:space="preserve">(0.05, </w:t>
            </w:r>
          </w:p>
          <w:p w14:paraId="36F25FB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7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B4E0D1A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6 </w:t>
            </w:r>
          </w:p>
          <w:p w14:paraId="4C596554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05, </w:t>
            </w:r>
          </w:p>
          <w:p w14:paraId="1C911AE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7)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5C23CDB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4 </w:t>
            </w:r>
          </w:p>
          <w:p w14:paraId="07A559BB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03, </w:t>
            </w:r>
          </w:p>
          <w:p w14:paraId="6D7008F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5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7E13CD41" w14:textId="77777777" w:rsidR="00C5149A" w:rsidRDefault="00C5149A" w:rsidP="00E72187">
            <w:pPr>
              <w:spacing w:after="15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05 </w:t>
            </w:r>
          </w:p>
          <w:p w14:paraId="58B6305F" w14:textId="77777777" w:rsidR="00C5149A" w:rsidRDefault="00C5149A" w:rsidP="00E72187">
            <w:pPr>
              <w:spacing w:after="17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(0.04, </w:t>
            </w:r>
          </w:p>
          <w:p w14:paraId="606A8CCB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07) </w:t>
            </w:r>
          </w:p>
        </w:tc>
        <w:tc>
          <w:tcPr>
            <w:tcW w:w="91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72A8313E" w14:textId="77777777" w:rsidR="00C5149A" w:rsidRDefault="00C5149A" w:rsidP="00E72187">
            <w:pPr>
              <w:spacing w:after="15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-0.03 </w:t>
            </w:r>
          </w:p>
          <w:p w14:paraId="39760E23" w14:textId="77777777" w:rsidR="00C5149A" w:rsidRDefault="00C5149A" w:rsidP="00E72187">
            <w:pPr>
              <w:spacing w:after="17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(-0.1, </w:t>
            </w:r>
          </w:p>
          <w:p w14:paraId="01091CE0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0.02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5A56DC7" w14:textId="77777777" w:rsidR="00C5149A" w:rsidRDefault="00C5149A" w:rsidP="00E72187">
            <w:pPr>
              <w:spacing w:after="15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06 </w:t>
            </w:r>
          </w:p>
          <w:p w14:paraId="4671522C" w14:textId="77777777" w:rsidR="00C5149A" w:rsidRDefault="00C5149A" w:rsidP="00E72187">
            <w:pPr>
              <w:spacing w:after="17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(0.05, </w:t>
            </w:r>
          </w:p>
          <w:p w14:paraId="046A2FFD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07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78BFB3C1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4 </w:t>
            </w:r>
          </w:p>
          <w:p w14:paraId="6D5FF1D1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03, </w:t>
            </w:r>
          </w:p>
          <w:p w14:paraId="14CCBEC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6)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DBEFE9B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3 </w:t>
            </w:r>
          </w:p>
          <w:p w14:paraId="733A49E3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01 </w:t>
            </w:r>
          </w:p>
          <w:p w14:paraId="1E31718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5) </w:t>
            </w:r>
          </w:p>
        </w:tc>
      </w:tr>
      <w:tr w:rsidR="00C5149A" w14:paraId="230EAA53" w14:textId="77777777" w:rsidTr="00E72187">
        <w:trPr>
          <w:trHeight w:val="1079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6639236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F 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64ED0C8A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4  </w:t>
            </w:r>
          </w:p>
          <w:p w14:paraId="7506EBC3" w14:textId="77777777" w:rsidR="00C5149A" w:rsidRDefault="00C5149A" w:rsidP="00E72187">
            <w:pPr>
              <w:spacing w:after="0" w:line="274" w:lineRule="auto"/>
              <w:ind w:left="0" w:right="71" w:firstLine="0"/>
              <w:jc w:val="left"/>
            </w:pPr>
            <w:r>
              <w:rPr>
                <w:sz w:val="20"/>
              </w:rPr>
              <w:t xml:space="preserve">(0.08, </w:t>
            </w:r>
          </w:p>
          <w:p w14:paraId="258F8BA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17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EEE6529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7 </w:t>
            </w:r>
          </w:p>
          <w:p w14:paraId="6AAB8C4A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02, </w:t>
            </w:r>
          </w:p>
          <w:p w14:paraId="5231EE2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12)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6089AD33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4 </w:t>
            </w:r>
          </w:p>
          <w:p w14:paraId="1CC65A5E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-0.01, </w:t>
            </w:r>
          </w:p>
          <w:p w14:paraId="00857DA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9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1C32174F" w14:textId="77777777" w:rsidR="00C5149A" w:rsidRDefault="00C5149A" w:rsidP="00E72187">
            <w:pPr>
              <w:spacing w:after="17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05 </w:t>
            </w:r>
          </w:p>
          <w:p w14:paraId="48B4E88C" w14:textId="77777777" w:rsidR="00C5149A" w:rsidRDefault="00C5149A" w:rsidP="00E72187">
            <w:pPr>
              <w:spacing w:after="15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(0.001, </w:t>
            </w:r>
          </w:p>
          <w:p w14:paraId="5F4A26B3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11) </w:t>
            </w:r>
          </w:p>
        </w:tc>
        <w:tc>
          <w:tcPr>
            <w:tcW w:w="91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3ABB8F79" w14:textId="77777777" w:rsidR="00C5149A" w:rsidRDefault="00C5149A" w:rsidP="00E72187">
            <w:pPr>
              <w:spacing w:after="17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-0.001 </w:t>
            </w:r>
          </w:p>
          <w:p w14:paraId="487BE4C1" w14:textId="77777777" w:rsidR="00C5149A" w:rsidRDefault="00C5149A" w:rsidP="00E72187">
            <w:pPr>
              <w:spacing w:after="15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(-0.13, </w:t>
            </w:r>
          </w:p>
          <w:p w14:paraId="5403AB1C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0.15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BC839B3" w14:textId="77777777" w:rsidR="00C5149A" w:rsidRDefault="00C5149A" w:rsidP="00E72187">
            <w:pPr>
              <w:spacing w:after="17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11 </w:t>
            </w:r>
          </w:p>
          <w:p w14:paraId="3B5A4A6A" w14:textId="77777777" w:rsidR="00C5149A" w:rsidRDefault="00C5149A" w:rsidP="00E72187">
            <w:pPr>
              <w:spacing w:after="15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(0.05, </w:t>
            </w:r>
          </w:p>
          <w:p w14:paraId="11E59BCD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15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3096D267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8 </w:t>
            </w:r>
          </w:p>
          <w:p w14:paraId="25128579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03, </w:t>
            </w:r>
          </w:p>
          <w:p w14:paraId="5297347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14)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0DC3C9D1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16 </w:t>
            </w:r>
          </w:p>
          <w:p w14:paraId="2B220695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, </w:t>
            </w:r>
          </w:p>
          <w:p w14:paraId="536349A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2) </w:t>
            </w:r>
          </w:p>
        </w:tc>
      </w:tr>
      <w:tr w:rsidR="00C5149A" w14:paraId="1286D9A6" w14:textId="77777777" w:rsidTr="00E72187">
        <w:trPr>
          <w:trHeight w:val="1079"/>
        </w:trPr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4A8ED46" w14:textId="77777777" w:rsidR="00C5149A" w:rsidRDefault="00C5149A" w:rsidP="00E72187">
            <w:pPr>
              <w:spacing w:after="15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Mean </w:t>
            </w:r>
          </w:p>
          <w:p w14:paraId="5FA355F8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Kinship  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1825E622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1 </w:t>
            </w:r>
          </w:p>
          <w:p w14:paraId="00FA746E" w14:textId="77777777" w:rsidR="00C5149A" w:rsidRDefault="00C5149A" w:rsidP="00E72187">
            <w:pPr>
              <w:spacing w:after="2" w:line="274" w:lineRule="auto"/>
              <w:ind w:left="0" w:right="71" w:firstLine="0"/>
              <w:jc w:val="left"/>
            </w:pPr>
            <w:r>
              <w:rPr>
                <w:sz w:val="20"/>
              </w:rPr>
              <w:t xml:space="preserve">(0.19, </w:t>
            </w:r>
          </w:p>
          <w:p w14:paraId="23515DC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19)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3876F84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5 </w:t>
            </w:r>
          </w:p>
          <w:p w14:paraId="7DCDE039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-0.01, </w:t>
            </w:r>
          </w:p>
          <w:p w14:paraId="5E1FD4E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11)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6381451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3 </w:t>
            </w:r>
          </w:p>
          <w:p w14:paraId="30700BD8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-0.04, </w:t>
            </w:r>
          </w:p>
          <w:p w14:paraId="55831B9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8) 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single" w:sz="12" w:space="0" w:color="000000"/>
            </w:tcBorders>
          </w:tcPr>
          <w:p w14:paraId="21C61339" w14:textId="77777777" w:rsidR="00C5149A" w:rsidRDefault="00C5149A" w:rsidP="00E72187">
            <w:pPr>
              <w:spacing w:after="15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02 </w:t>
            </w:r>
          </w:p>
          <w:p w14:paraId="46DC415B" w14:textId="77777777" w:rsidR="00C5149A" w:rsidRDefault="00C5149A" w:rsidP="00E72187">
            <w:pPr>
              <w:spacing w:after="15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-(0.04, </w:t>
            </w:r>
          </w:p>
          <w:p w14:paraId="0AC41D20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0.08) </w:t>
            </w:r>
          </w:p>
        </w:tc>
        <w:tc>
          <w:tcPr>
            <w:tcW w:w="919" w:type="dxa"/>
            <w:tcBorders>
              <w:top w:val="nil"/>
              <w:left w:val="single" w:sz="12" w:space="0" w:color="000000"/>
              <w:bottom w:val="nil"/>
              <w:right w:val="nil"/>
            </w:tcBorders>
          </w:tcPr>
          <w:p w14:paraId="209DF8AB" w14:textId="77777777" w:rsidR="00C5149A" w:rsidRDefault="00C5149A" w:rsidP="00E72187">
            <w:pPr>
              <w:spacing w:after="15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0.09 </w:t>
            </w:r>
          </w:p>
          <w:p w14:paraId="675979C2" w14:textId="77777777" w:rsidR="00C5149A" w:rsidRDefault="00C5149A" w:rsidP="00E72187">
            <w:pPr>
              <w:spacing w:after="15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(-0.10, </w:t>
            </w:r>
          </w:p>
          <w:p w14:paraId="6EA0E5CF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0.28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D9D2A57" w14:textId="77777777" w:rsidR="00C5149A" w:rsidRDefault="00C5149A" w:rsidP="00E72187">
            <w:pPr>
              <w:spacing w:after="15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11 </w:t>
            </w:r>
          </w:p>
          <w:p w14:paraId="016E1411" w14:textId="77777777" w:rsidR="00C5149A" w:rsidRDefault="00C5149A" w:rsidP="00E72187">
            <w:pPr>
              <w:spacing w:after="15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(0.05, </w:t>
            </w:r>
          </w:p>
          <w:p w14:paraId="77047616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0.16)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</w:tcPr>
          <w:p w14:paraId="013326C1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09 </w:t>
            </w:r>
          </w:p>
          <w:p w14:paraId="22626367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04, </w:t>
            </w:r>
          </w:p>
          <w:p w14:paraId="338C1D1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16) 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</w:tcPr>
          <w:p w14:paraId="2145DDCE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1 </w:t>
            </w:r>
          </w:p>
          <w:p w14:paraId="105AF820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0.13, </w:t>
            </w:r>
          </w:p>
          <w:p w14:paraId="0CED9C0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0.25) </w:t>
            </w:r>
          </w:p>
        </w:tc>
      </w:tr>
      <w:tr w:rsidR="00C5149A" w14:paraId="00E2BE3C" w14:textId="77777777" w:rsidTr="00E72187">
        <w:trPr>
          <w:trHeight w:val="826"/>
        </w:trPr>
        <w:tc>
          <w:tcPr>
            <w:tcW w:w="1354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A587A20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  <w:sz w:val="20"/>
              </w:rPr>
              <w:t xml:space="preserve">NE (CIs) </w:t>
            </w:r>
          </w:p>
        </w:tc>
        <w:tc>
          <w:tcPr>
            <w:tcW w:w="74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F520464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9.1 </w:t>
            </w:r>
          </w:p>
          <w:p w14:paraId="587F3B8E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21.5, </w:t>
            </w:r>
          </w:p>
          <w:p w14:paraId="241C9E8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43.2) 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8F9DEF4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3.5  </w:t>
            </w:r>
          </w:p>
          <w:p w14:paraId="24EB2EE7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23.3, </w:t>
            </w:r>
          </w:p>
          <w:p w14:paraId="6D731BE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23.8) 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4031BED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31.5 </w:t>
            </w:r>
          </w:p>
          <w:p w14:paraId="36534238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30.9, </w:t>
            </w:r>
          </w:p>
          <w:p w14:paraId="3320203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32.1) 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</w:tcPr>
          <w:p w14:paraId="72805E21" w14:textId="77777777" w:rsidR="00C5149A" w:rsidRDefault="00C5149A" w:rsidP="00E72187">
            <w:pPr>
              <w:spacing w:after="15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34.7 </w:t>
            </w:r>
          </w:p>
          <w:p w14:paraId="41A7FFC4" w14:textId="77777777" w:rsidR="00C5149A" w:rsidRDefault="00C5149A" w:rsidP="00E72187">
            <w:pPr>
              <w:spacing w:after="17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(34.3, </w:t>
            </w:r>
          </w:p>
          <w:p w14:paraId="650BCBB5" w14:textId="77777777" w:rsidR="00C5149A" w:rsidRDefault="00C5149A" w:rsidP="00E72187">
            <w:pPr>
              <w:spacing w:after="0" w:line="259" w:lineRule="auto"/>
              <w:ind w:left="154" w:right="0" w:firstLine="0"/>
              <w:jc w:val="left"/>
            </w:pPr>
            <w:r>
              <w:rPr>
                <w:sz w:val="20"/>
              </w:rPr>
              <w:t xml:space="preserve">35.1) </w:t>
            </w:r>
          </w:p>
        </w:tc>
        <w:tc>
          <w:tcPr>
            <w:tcW w:w="919" w:type="dxa"/>
            <w:tcBorders>
              <w:top w:val="nil"/>
              <w:left w:val="single" w:sz="12" w:space="0" w:color="000000"/>
              <w:bottom w:val="single" w:sz="12" w:space="0" w:color="000000"/>
              <w:right w:val="nil"/>
            </w:tcBorders>
          </w:tcPr>
          <w:p w14:paraId="1092BFDD" w14:textId="77777777" w:rsidR="00C5149A" w:rsidRDefault="00C5149A" w:rsidP="00E72187">
            <w:pPr>
              <w:spacing w:after="15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28.0 </w:t>
            </w:r>
          </w:p>
          <w:p w14:paraId="68D74458" w14:textId="77777777" w:rsidR="00C5149A" w:rsidRDefault="00C5149A" w:rsidP="00E72187">
            <w:pPr>
              <w:spacing w:after="17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(22.0, </w:t>
            </w:r>
          </w:p>
          <w:p w14:paraId="2565D39D" w14:textId="77777777" w:rsidR="00C5149A" w:rsidRDefault="00C5149A" w:rsidP="00E72187">
            <w:pPr>
              <w:spacing w:after="0" w:line="259" w:lineRule="auto"/>
              <w:ind w:left="108" w:right="0" w:firstLine="0"/>
              <w:jc w:val="left"/>
            </w:pPr>
            <w:r>
              <w:rPr>
                <w:sz w:val="20"/>
              </w:rPr>
              <w:t xml:space="preserve">37.4) 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4E73FA3D" w14:textId="77777777" w:rsidR="00C5149A" w:rsidRDefault="00C5149A" w:rsidP="00E72187">
            <w:pPr>
              <w:spacing w:after="15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26.1 </w:t>
            </w:r>
          </w:p>
          <w:p w14:paraId="5253C595" w14:textId="77777777" w:rsidR="00C5149A" w:rsidRDefault="00C5149A" w:rsidP="00E72187">
            <w:pPr>
              <w:spacing w:after="17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(25.8, </w:t>
            </w:r>
          </w:p>
          <w:p w14:paraId="72CFD3A5" w14:textId="77777777" w:rsidR="00C5149A" w:rsidRDefault="00C5149A" w:rsidP="00E72187">
            <w:pPr>
              <w:spacing w:after="0" w:line="259" w:lineRule="auto"/>
              <w:ind w:left="247" w:right="0" w:firstLine="0"/>
              <w:jc w:val="left"/>
            </w:pPr>
            <w:r>
              <w:rPr>
                <w:sz w:val="20"/>
              </w:rPr>
              <w:t xml:space="preserve">26.5)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9F75E13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8.8 </w:t>
            </w:r>
          </w:p>
          <w:p w14:paraId="11E0BF92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18.4, </w:t>
            </w:r>
          </w:p>
          <w:p w14:paraId="7621EE2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19.3) </w:t>
            </w:r>
          </w:p>
        </w:tc>
        <w:tc>
          <w:tcPr>
            <w:tcW w:w="912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0EBA04CB" w14:textId="77777777" w:rsidR="00C5149A" w:rsidRDefault="00C5149A" w:rsidP="00E72187">
            <w:pPr>
              <w:spacing w:after="15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51.2  </w:t>
            </w:r>
          </w:p>
          <w:p w14:paraId="1156A342" w14:textId="77777777" w:rsidR="00C5149A" w:rsidRDefault="00C5149A" w:rsidP="00E72187">
            <w:pPr>
              <w:spacing w:after="17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(47.0, </w:t>
            </w:r>
          </w:p>
          <w:p w14:paraId="43C1E7B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sz w:val="20"/>
              </w:rPr>
              <w:t xml:space="preserve">56.2) </w:t>
            </w:r>
          </w:p>
        </w:tc>
      </w:tr>
    </w:tbl>
    <w:p w14:paraId="15A8AF1C" w14:textId="77777777" w:rsidR="00C5149A" w:rsidRDefault="00C5149A" w:rsidP="00C5149A">
      <w:pPr>
        <w:spacing w:after="41" w:line="238" w:lineRule="auto"/>
        <w:ind w:left="26" w:right="47" w:firstLine="0"/>
        <w:rPr>
          <w:sz w:val="18"/>
        </w:rPr>
      </w:pPr>
      <w:r>
        <w:rPr>
          <w:sz w:val="18"/>
        </w:rPr>
        <w:t>The number of individuals within each subpopulation followed by the number of loci, Observed Heterozygosity (Ho), Expected Hardy-Weinberg Heterozygosity (He), Unbiased expected heterozygosity (HE-U), inbreeding coefficient (F</w:t>
      </w:r>
      <w:r>
        <w:rPr>
          <w:sz w:val="14"/>
        </w:rPr>
        <w:t>IS</w:t>
      </w:r>
      <w:r>
        <w:rPr>
          <w:sz w:val="18"/>
        </w:rPr>
        <w:t xml:space="preserve">), lynchrd co-efficient of inbreeding identity by descent method (F), Mean Kinship (quellergt), and Effective population size (NE). Values in brackets indicate standard deviation (SD) and 95% confidence interval (CIs).  </w:t>
      </w:r>
    </w:p>
    <w:p w14:paraId="03527834" w14:textId="77777777" w:rsidR="00C5149A" w:rsidRDefault="00C5149A" w:rsidP="00C5149A">
      <w:pPr>
        <w:spacing w:after="41" w:line="238" w:lineRule="auto"/>
        <w:ind w:left="26" w:right="47" w:firstLine="0"/>
      </w:pPr>
    </w:p>
    <w:p w14:paraId="0DDA1642" w14:textId="77777777" w:rsidR="00C5149A" w:rsidRDefault="00C5149A" w:rsidP="00C5149A">
      <w:pPr>
        <w:spacing w:before="240" w:after="0" w:line="259" w:lineRule="auto"/>
        <w:ind w:left="26" w:right="0" w:firstLine="0"/>
        <w:jc w:val="center"/>
      </w:pPr>
      <w:r>
        <w:rPr>
          <w:b/>
        </w:rPr>
        <w:t>Table S3</w:t>
      </w:r>
      <w:r>
        <w:t xml:space="preserve">: Pairwise comparisons of autosomal heterozygosity between for </w:t>
      </w:r>
      <w:r>
        <w:rPr>
          <w:i/>
          <w:sz w:val="22"/>
        </w:rPr>
        <w:t>Litoria littlejohni</w:t>
      </w:r>
    </w:p>
    <w:tbl>
      <w:tblPr>
        <w:tblStyle w:val="TableGrid"/>
        <w:tblW w:w="6325" w:type="dxa"/>
        <w:tblInd w:w="2090" w:type="dxa"/>
        <w:tblCellMar>
          <w:top w:w="34" w:type="dxa"/>
          <w:right w:w="59" w:type="dxa"/>
        </w:tblCellMar>
        <w:tblLook w:val="04A0" w:firstRow="1" w:lastRow="0" w:firstColumn="1" w:lastColumn="0" w:noHBand="0" w:noVBand="1"/>
      </w:tblPr>
      <w:tblGrid>
        <w:gridCol w:w="1481"/>
        <w:gridCol w:w="1095"/>
        <w:gridCol w:w="1105"/>
        <w:gridCol w:w="871"/>
        <w:gridCol w:w="897"/>
        <w:gridCol w:w="876"/>
      </w:tblGrid>
      <w:tr w:rsidR="00C5149A" w14:paraId="37FAF27B" w14:textId="77777777" w:rsidTr="00E72187">
        <w:trPr>
          <w:trHeight w:val="526"/>
        </w:trPr>
        <w:tc>
          <w:tcPr>
            <w:tcW w:w="14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2949605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</w:rPr>
              <w:t xml:space="preserve">Contrast </w:t>
            </w:r>
          </w:p>
          <w:p w14:paraId="194BFAD9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</w:rPr>
              <w:t xml:space="preserve">Year - Year 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E31B6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  <w:rPr>
                <w:b/>
              </w:rPr>
            </w:pP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DA033D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Estimate 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F0F43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SE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D5B9E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T ratio 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D49EC4C" w14:textId="77777777" w:rsidR="00C5149A" w:rsidRDefault="00C5149A" w:rsidP="00E72187">
            <w:pPr>
              <w:spacing w:after="0" w:line="259" w:lineRule="auto"/>
              <w:ind w:left="0" w:right="0" w:firstLine="0"/>
            </w:pPr>
            <w:r>
              <w:rPr>
                <w:b/>
              </w:rPr>
              <w:t xml:space="preserve">P value </w:t>
            </w:r>
          </w:p>
        </w:tc>
      </w:tr>
      <w:tr w:rsidR="00C5149A" w14:paraId="444F4EFE" w14:textId="77777777" w:rsidTr="00E72187">
        <w:trPr>
          <w:trHeight w:val="298"/>
        </w:trPr>
        <w:tc>
          <w:tcPr>
            <w:tcW w:w="148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352E7A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- 2021 </w:t>
            </w: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44D75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</w:p>
        </w:tc>
        <w:tc>
          <w:tcPr>
            <w:tcW w:w="110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C05CFF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37 </w:t>
            </w:r>
          </w:p>
        </w:tc>
        <w:tc>
          <w:tcPr>
            <w:tcW w:w="8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608FD4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11 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1E90A2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3.276 </w:t>
            </w:r>
          </w:p>
        </w:tc>
        <w:tc>
          <w:tcPr>
            <w:tcW w:w="8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438061D" w14:textId="77777777" w:rsidR="00C5149A" w:rsidRDefault="00C5149A" w:rsidP="00E72187">
            <w:pPr>
              <w:spacing w:after="0" w:line="259" w:lineRule="auto"/>
              <w:ind w:left="0" w:right="0" w:firstLine="0"/>
            </w:pPr>
            <w:r>
              <w:rPr>
                <w:color w:val="FF0000"/>
              </w:rPr>
              <w:t>*0.0068</w:t>
            </w:r>
            <w:r>
              <w:t xml:space="preserve"> </w:t>
            </w:r>
          </w:p>
        </w:tc>
      </w:tr>
      <w:tr w:rsidR="00C5149A" w14:paraId="7CFBFF1E" w14:textId="77777777" w:rsidTr="00E72187">
        <w:trPr>
          <w:trHeight w:val="29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196328D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- 202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A1E219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0FC6E7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06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F256F7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320B9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476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5CF34DC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9641 </w:t>
            </w:r>
          </w:p>
        </w:tc>
      </w:tr>
      <w:tr w:rsidR="00C5149A" w14:paraId="39135B28" w14:textId="77777777" w:rsidTr="00E72187">
        <w:trPr>
          <w:trHeight w:val="290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6A771FB3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- 202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708155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C2728A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2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554F99A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12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C6C00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1.850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08C2ED3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2534 </w:t>
            </w:r>
          </w:p>
        </w:tc>
      </w:tr>
      <w:tr w:rsidR="00C5149A" w14:paraId="292CA230" w14:textId="77777777" w:rsidTr="00E72187">
        <w:trPr>
          <w:trHeight w:val="289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69CD0E5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- 2022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9069FF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E34424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03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45DEFBA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68099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2.98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30438406" w14:textId="77777777" w:rsidR="00C5149A" w:rsidRDefault="00C5149A" w:rsidP="00E72187">
            <w:pPr>
              <w:spacing w:after="0" w:line="259" w:lineRule="auto"/>
              <w:ind w:left="0" w:right="0" w:firstLine="0"/>
            </w:pPr>
            <w:r>
              <w:rPr>
                <w:color w:val="FF0000"/>
              </w:rPr>
              <w:t>*0.0168</w:t>
            </w:r>
            <w:r>
              <w:t xml:space="preserve"> </w:t>
            </w:r>
          </w:p>
        </w:tc>
      </w:tr>
      <w:tr w:rsidR="00C5149A" w14:paraId="0D15B91F" w14:textId="77777777" w:rsidTr="00E72187">
        <w:trPr>
          <w:trHeight w:val="289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056D445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- 2023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E1A23D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BDD177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01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0BD90FF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10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4615E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1.42 </w:t>
            </w:r>
          </w:p>
        </w:tc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</w:tcPr>
          <w:p w14:paraId="18C307F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4850 </w:t>
            </w:r>
          </w:p>
        </w:tc>
      </w:tr>
      <w:tr w:rsidR="00C5149A" w14:paraId="65C9F3B7" w14:textId="77777777" w:rsidTr="00E72187">
        <w:trPr>
          <w:trHeight w:val="293"/>
        </w:trPr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56B8FB0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2 - 2023 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A7419F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315206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17 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89CD9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011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D9FF09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1.493 </w:t>
            </w:r>
          </w:p>
        </w:tc>
        <w:tc>
          <w:tcPr>
            <w:tcW w:w="8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DDC48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4432 </w:t>
            </w:r>
          </w:p>
        </w:tc>
      </w:tr>
    </w:tbl>
    <w:p w14:paraId="0F97B0EA" w14:textId="77777777" w:rsidR="00C5149A" w:rsidRDefault="00C5149A" w:rsidP="00C5149A">
      <w:pPr>
        <w:numPr>
          <w:ilvl w:val="0"/>
          <w:numId w:val="1"/>
        </w:numPr>
        <w:ind w:right="41" w:hanging="156"/>
      </w:pPr>
      <w:r>
        <w:t>Significant pairwise comparisons</w:t>
      </w:r>
      <w:r>
        <w:rPr>
          <w:color w:val="FF0000"/>
        </w:rPr>
        <w:t xml:space="preserve"> </w:t>
      </w:r>
    </w:p>
    <w:p w14:paraId="496AB708" w14:textId="77777777" w:rsidR="00C5149A" w:rsidRDefault="00C5149A" w:rsidP="00C5149A">
      <w:pPr>
        <w:spacing w:after="0" w:line="259" w:lineRule="auto"/>
        <w:ind w:left="26" w:right="0" w:firstLine="0"/>
        <w:jc w:val="center"/>
      </w:pPr>
      <w:r>
        <w:rPr>
          <w:b/>
        </w:rPr>
        <w:t xml:space="preserve"> </w:t>
      </w:r>
    </w:p>
    <w:p w14:paraId="1DFC8653" w14:textId="77777777" w:rsidR="00C5149A" w:rsidRDefault="00C5149A" w:rsidP="00C5149A">
      <w:pPr>
        <w:spacing w:after="3" w:line="258" w:lineRule="auto"/>
        <w:ind w:right="0"/>
        <w:jc w:val="center"/>
      </w:pPr>
      <w:r>
        <w:rPr>
          <w:b/>
        </w:rPr>
        <w:lastRenderedPageBreak/>
        <w:t>Table S4</w:t>
      </w:r>
      <w:r>
        <w:t xml:space="preserve">: Pairwise comparisons of inbreeding (F) between year and subpopulations of </w:t>
      </w:r>
      <w:r>
        <w:rPr>
          <w:i/>
          <w:sz w:val="22"/>
        </w:rPr>
        <w:t>Litoria littlejohni</w:t>
      </w:r>
    </w:p>
    <w:tbl>
      <w:tblPr>
        <w:tblStyle w:val="TableGrid"/>
        <w:tblW w:w="9191" w:type="dxa"/>
        <w:tblInd w:w="106" w:type="dxa"/>
        <w:tblCellMar>
          <w:top w:w="28" w:type="dxa"/>
          <w:right w:w="115" w:type="dxa"/>
        </w:tblCellMar>
        <w:tblLook w:val="04A0" w:firstRow="1" w:lastRow="0" w:firstColumn="1" w:lastColumn="0" w:noHBand="0" w:noVBand="1"/>
      </w:tblPr>
      <w:tblGrid>
        <w:gridCol w:w="3980"/>
        <w:gridCol w:w="1534"/>
        <w:gridCol w:w="1202"/>
        <w:gridCol w:w="1246"/>
        <w:gridCol w:w="1229"/>
      </w:tblGrid>
      <w:tr w:rsidR="00C5149A" w14:paraId="2F25FA25" w14:textId="77777777" w:rsidTr="00E72187">
        <w:trPr>
          <w:trHeight w:val="569"/>
        </w:trPr>
        <w:tc>
          <w:tcPr>
            <w:tcW w:w="3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BB9DE83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</w:rPr>
              <w:t xml:space="preserve">Contrast </w:t>
            </w:r>
          </w:p>
          <w:p w14:paraId="249A48EB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rPr>
                <w:b/>
              </w:rPr>
              <w:t xml:space="preserve">Year – Sub-population 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DEC26A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Estimate 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92BE5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SE 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9DC16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T ratio 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610D77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b/>
              </w:rPr>
              <w:t xml:space="preserve">P value </w:t>
            </w:r>
          </w:p>
        </w:tc>
      </w:tr>
      <w:tr w:rsidR="00C5149A" w14:paraId="70367762" w14:textId="77777777" w:rsidTr="00E72187">
        <w:trPr>
          <w:trHeight w:val="291"/>
        </w:trPr>
        <w:tc>
          <w:tcPr>
            <w:tcW w:w="398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EFA2D17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North - 2021 North </w:t>
            </w:r>
          </w:p>
        </w:tc>
        <w:tc>
          <w:tcPr>
            <w:tcW w:w="153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A0A86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352 </w:t>
            </w:r>
          </w:p>
        </w:tc>
        <w:tc>
          <w:tcPr>
            <w:tcW w:w="12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469DB4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4 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C0DF46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1.467 </w:t>
            </w:r>
          </w:p>
        </w:tc>
        <w:tc>
          <w:tcPr>
            <w:tcW w:w="122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E66FE4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8237 </w:t>
            </w:r>
          </w:p>
        </w:tc>
      </w:tr>
      <w:tr w:rsidR="00C5149A" w14:paraId="7C929D2D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748ED945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North - 2022 Nor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73210D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02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6BD142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EBABBF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9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CC8C0A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1.0 </w:t>
            </w:r>
          </w:p>
        </w:tc>
      </w:tr>
      <w:tr w:rsidR="00C5149A" w14:paraId="4B4855BC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1FA4CC7F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North - 2023 Nor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045F57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16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6E5803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4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D7560A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66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B08CA5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9978 </w:t>
            </w:r>
          </w:p>
        </w:tc>
      </w:tr>
      <w:tr w:rsidR="00C5149A" w14:paraId="3DABCE9F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310DE231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North - 2020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7CAB43E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34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159919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7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743269F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1.232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D1870C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9212 </w:t>
            </w:r>
          </w:p>
        </w:tc>
      </w:tr>
      <w:tr w:rsidR="00C5149A" w14:paraId="44609003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0322906B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North - 2021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00B068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58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2054E1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5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091C74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2.33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39709D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2818 </w:t>
            </w:r>
          </w:p>
        </w:tc>
      </w:tr>
      <w:tr w:rsidR="00C5149A" w14:paraId="777E4BCB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47818AF2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North - 2022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FBC472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48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50333F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9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6EE0B9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1.66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53F467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7069 </w:t>
            </w:r>
          </w:p>
        </w:tc>
      </w:tr>
      <w:tr w:rsidR="00C5149A" w14:paraId="4271E6F9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432E966B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North - 2023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D4D617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124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CA0B67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32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C85FCA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3.80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B3B712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C00000"/>
              </w:rPr>
              <w:t>*0.0047</w:t>
            </w:r>
            <w:r>
              <w:t xml:space="preserve"> </w:t>
            </w:r>
          </w:p>
        </w:tc>
      </w:tr>
      <w:tr w:rsidR="00C5149A" w14:paraId="323E318C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26B6C290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North - 2022 Nor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C52DB9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32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1BE079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19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23520D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1.68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B3A9A4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697 </w:t>
            </w:r>
          </w:p>
        </w:tc>
      </w:tr>
      <w:tr w:rsidR="00C5149A" w14:paraId="5B771ECD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16FF9CD5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North - 2023 Nor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7304A1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191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297C68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1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3A7DEE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1.125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A1FA7D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9505 </w:t>
            </w:r>
          </w:p>
        </w:tc>
      </w:tr>
      <w:tr w:rsidR="00C5149A" w14:paraId="7D866599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03E578B1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North - 2020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553C61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69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9E3252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1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A14A62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3.19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537ECD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348 </w:t>
            </w:r>
          </w:p>
        </w:tc>
      </w:tr>
      <w:tr w:rsidR="00C5149A" w14:paraId="4398CB6D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27F488E8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North - 2021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B34FC8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23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AC8B57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183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0E74C5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1.28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69381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9036 </w:t>
            </w:r>
          </w:p>
        </w:tc>
      </w:tr>
      <w:tr w:rsidR="00C5149A" w14:paraId="57B73248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57C0F9F9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North - 2022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142BC7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13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4425F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3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971A30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56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678796F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9992 </w:t>
            </w:r>
          </w:p>
        </w:tc>
      </w:tr>
      <w:tr w:rsidR="00C5149A" w14:paraId="38520466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2A10E8F9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North - 2023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5C652C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89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046175B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7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9EE429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3.21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347CF1B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C00000"/>
              </w:rPr>
              <w:t>*0.0324</w:t>
            </w:r>
            <w:r>
              <w:t xml:space="preserve"> </w:t>
            </w:r>
          </w:p>
        </w:tc>
      </w:tr>
      <w:tr w:rsidR="00C5149A" w14:paraId="3334F06D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3D7F8DC1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2 North - 2023 Nor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16DF0A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13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1B5A10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197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FEEDD5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68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9ADFFA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9972 </w:t>
            </w:r>
          </w:p>
        </w:tc>
      </w:tr>
      <w:tr w:rsidR="00C5149A" w14:paraId="495310BE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10F841C5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2 North - 2020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EFFD09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36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F15F1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39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4DA887F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1.5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EB3230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7849 </w:t>
            </w:r>
          </w:p>
        </w:tc>
      </w:tr>
      <w:tr w:rsidR="00C5149A" w14:paraId="1FE88ECB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12B61D05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2 North - 2021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F84140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562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901D1E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0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5DF222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2.69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2C2EF13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1299 </w:t>
            </w:r>
          </w:p>
        </w:tc>
      </w:tr>
      <w:tr w:rsidR="00C5149A" w14:paraId="6EBB1357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37BAC3FC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2 North - 2022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2FD63E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45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DEE681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54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E1C05A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1.81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411ECEC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6136 </w:t>
            </w:r>
          </w:p>
        </w:tc>
      </w:tr>
      <w:tr w:rsidR="00C5149A" w14:paraId="3AC09D5E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19E1E951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2 North - 2023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AC093E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122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18F5F53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95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2ECCBD4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4.13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F855FFE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C00000"/>
              </w:rPr>
              <w:t xml:space="preserve">*0.0014 </w:t>
            </w:r>
          </w:p>
        </w:tc>
      </w:tr>
      <w:tr w:rsidR="00C5149A" w14:paraId="75EFE674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0A61F000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3 North - 2020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A40E31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50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65531A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1D5E283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2.28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0396BF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3058 </w:t>
            </w:r>
          </w:p>
        </w:tc>
      </w:tr>
      <w:tr w:rsidR="00C5149A" w14:paraId="123D8038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0F68D66C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3 North - 2021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3F69E7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426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729FBA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18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0A8B10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2.291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9D291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3043 </w:t>
            </w:r>
          </w:p>
        </w:tc>
      </w:tr>
      <w:tr w:rsidR="00C5149A" w14:paraId="0DC9CC36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5C6C8E61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3 North - 2022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4B9EF54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323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2C33AC8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3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556EC92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1.373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627BEA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8683 </w:t>
            </w:r>
          </w:p>
        </w:tc>
      </w:tr>
      <w:tr w:rsidR="00C5149A" w14:paraId="27EAB4BA" w14:textId="77777777" w:rsidTr="00E72187">
        <w:trPr>
          <w:trHeight w:val="27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11ABE84C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3 North - 2023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0AFB535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1085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66B854F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48A08250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3.879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50B41732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C00000"/>
              </w:rPr>
              <w:t>*0.0036</w:t>
            </w:r>
            <w:r>
              <w:t xml:space="preserve"> </w:t>
            </w:r>
          </w:p>
        </w:tc>
      </w:tr>
      <w:tr w:rsidR="00C5149A" w14:paraId="0BD800CA" w14:textId="77777777" w:rsidTr="00E72187">
        <w:trPr>
          <w:trHeight w:val="279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72241C0F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South - 2021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6E55592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930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5B49B748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3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6093314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4.036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19F94BA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C00000"/>
              </w:rPr>
              <w:t>*0.002</w:t>
            </w:r>
            <w:r>
              <w:t xml:space="preserve"> </w:t>
            </w:r>
          </w:p>
        </w:tc>
      </w:tr>
      <w:tr w:rsidR="00C5149A" w14:paraId="48224CD1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78A304EB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South - 2022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100ACC6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827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1F0F61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72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41D486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3.04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726FDA9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54 </w:t>
            </w:r>
          </w:p>
        </w:tc>
      </w:tr>
      <w:tr w:rsidR="00C5149A" w14:paraId="141F8FB5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66E9C5F7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0 South - 2023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315C7EF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1589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4802C6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311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0433BD91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5.10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FFC10D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rPr>
                <w:color w:val="C00000"/>
              </w:rPr>
              <w:t>*0.0001</w:t>
            </w:r>
            <w:r>
              <w:t xml:space="preserve"> </w:t>
            </w:r>
          </w:p>
        </w:tc>
      </w:tr>
      <w:tr w:rsidR="00C5149A" w14:paraId="661E5F23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19D8C6AF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South - 2022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2C4AD65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1024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4E0D3B8B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46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6CB213F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417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06B4EE1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9999 </w:t>
            </w:r>
          </w:p>
        </w:tc>
      </w:tr>
      <w:tr w:rsidR="00C5149A" w14:paraId="456E52F0" w14:textId="77777777" w:rsidTr="00E72187">
        <w:trPr>
          <w:trHeight w:val="278"/>
        </w:trPr>
        <w:tc>
          <w:tcPr>
            <w:tcW w:w="3980" w:type="dxa"/>
            <w:tcBorders>
              <w:top w:val="nil"/>
              <w:left w:val="nil"/>
              <w:bottom w:val="nil"/>
              <w:right w:val="nil"/>
            </w:tcBorders>
          </w:tcPr>
          <w:p w14:paraId="3634B4CE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1 South - 2023 South 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</w:tcPr>
          <w:p w14:paraId="1F091CAD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658 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</w:tcPr>
          <w:p w14:paraId="3B9DEA8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288 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</w:tcPr>
          <w:p w14:paraId="343AC9B5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2.288 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</w:tcPr>
          <w:p w14:paraId="4E58F2F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3063 </w:t>
            </w:r>
          </w:p>
        </w:tc>
      </w:tr>
      <w:tr w:rsidR="00C5149A" w14:paraId="6F5044CA" w14:textId="77777777" w:rsidTr="00E72187">
        <w:trPr>
          <w:trHeight w:val="275"/>
        </w:trPr>
        <w:tc>
          <w:tcPr>
            <w:tcW w:w="398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4708D2A" w14:textId="77777777" w:rsidR="00C5149A" w:rsidRDefault="00C5149A" w:rsidP="00E72187">
            <w:pPr>
              <w:spacing w:after="0" w:line="259" w:lineRule="auto"/>
              <w:ind w:left="122" w:right="0" w:firstLine="0"/>
              <w:jc w:val="left"/>
            </w:pPr>
            <w:r>
              <w:t xml:space="preserve">2022 South - 2023 South 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E46523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0.0761 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108EA99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0322 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1CC53A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-2.361 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0C70D27" w14:textId="77777777" w:rsidR="00C5149A" w:rsidRDefault="00C5149A" w:rsidP="00E72187">
            <w:pPr>
              <w:spacing w:after="0" w:line="259" w:lineRule="auto"/>
              <w:ind w:left="0" w:right="0" w:firstLine="0"/>
              <w:jc w:val="left"/>
            </w:pPr>
            <w:r>
              <w:t xml:space="preserve">0.2675 </w:t>
            </w:r>
          </w:p>
        </w:tc>
      </w:tr>
    </w:tbl>
    <w:p w14:paraId="756BFF5A" w14:textId="77777777" w:rsidR="00C5149A" w:rsidRDefault="00C5149A" w:rsidP="00C5149A">
      <w:pPr>
        <w:numPr>
          <w:ilvl w:val="0"/>
          <w:numId w:val="1"/>
        </w:numPr>
        <w:ind w:right="41" w:hanging="156"/>
      </w:pPr>
      <w:r>
        <w:t>Significant pairwise comparisons</w:t>
      </w:r>
      <w:r>
        <w:rPr>
          <w:color w:val="FF0000"/>
        </w:rPr>
        <w:t xml:space="preserve"> </w:t>
      </w:r>
    </w:p>
    <w:p w14:paraId="6631DC80" w14:textId="77777777" w:rsidR="001B551A" w:rsidRDefault="001B551A"/>
    <w:sectPr w:rsidR="001B551A" w:rsidSect="00C5149A">
      <w:pgSz w:w="12240" w:h="15840"/>
      <w:pgMar w:top="993" w:right="1440" w:bottom="851" w:left="1440" w:header="708" w:footer="708" w:gutter="0"/>
      <w:lnNumType w:countBy="1" w:restart="continuous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C455C10"/>
    <w:multiLevelType w:val="hybridMultilevel"/>
    <w:tmpl w:val="3C3AE25A"/>
    <w:lvl w:ilvl="0" w:tplc="4F68A650">
      <w:start w:val="1"/>
      <w:numFmt w:val="bullet"/>
      <w:lvlText w:val="*"/>
      <w:lvlJc w:val="left"/>
      <w:pPr>
        <w:ind w:left="167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BD7E067C">
      <w:start w:val="1"/>
      <w:numFmt w:val="bullet"/>
      <w:lvlText w:val="o"/>
      <w:lvlJc w:val="left"/>
      <w:pPr>
        <w:ind w:left="1080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F188E9A">
      <w:start w:val="1"/>
      <w:numFmt w:val="bullet"/>
      <w:lvlText w:val="▪"/>
      <w:lvlJc w:val="left"/>
      <w:pPr>
        <w:ind w:left="1800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14F68BA8">
      <w:start w:val="1"/>
      <w:numFmt w:val="bullet"/>
      <w:lvlText w:val="•"/>
      <w:lvlJc w:val="left"/>
      <w:pPr>
        <w:ind w:left="2520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4E8845C6">
      <w:start w:val="1"/>
      <w:numFmt w:val="bullet"/>
      <w:lvlText w:val="o"/>
      <w:lvlJc w:val="left"/>
      <w:pPr>
        <w:ind w:left="3240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4E7E9E9C">
      <w:start w:val="1"/>
      <w:numFmt w:val="bullet"/>
      <w:lvlText w:val="▪"/>
      <w:lvlJc w:val="left"/>
      <w:pPr>
        <w:ind w:left="3960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954B0EE">
      <w:start w:val="1"/>
      <w:numFmt w:val="bullet"/>
      <w:lvlText w:val="•"/>
      <w:lvlJc w:val="left"/>
      <w:pPr>
        <w:ind w:left="4680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BFA3F12">
      <w:start w:val="1"/>
      <w:numFmt w:val="bullet"/>
      <w:lvlText w:val="o"/>
      <w:lvlJc w:val="left"/>
      <w:pPr>
        <w:ind w:left="5400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2744B124">
      <w:start w:val="1"/>
      <w:numFmt w:val="bullet"/>
      <w:lvlText w:val="▪"/>
      <w:lvlJc w:val="left"/>
      <w:pPr>
        <w:ind w:left="6120"/>
      </w:pPr>
      <w:rPr>
        <w:rFonts w:ascii="Cambria" w:eastAsia="Cambria" w:hAnsi="Cambria" w:cs="Cambria"/>
        <w:b w:val="0"/>
        <w:i w:val="0"/>
        <w:strike w:val="0"/>
        <w:dstrike w:val="0"/>
        <w:color w:val="FF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8353380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49A"/>
    <w:rsid w:val="001B551A"/>
    <w:rsid w:val="00385EAE"/>
    <w:rsid w:val="005733DF"/>
    <w:rsid w:val="00655B5E"/>
    <w:rsid w:val="006A11F0"/>
    <w:rsid w:val="00C5149A"/>
    <w:rsid w:val="00CC0BD3"/>
    <w:rsid w:val="00D06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80198"/>
  <w15:chartTrackingRefBased/>
  <w15:docId w15:val="{0769632F-69D5-457C-A544-EADDDF075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49A"/>
    <w:pPr>
      <w:spacing w:after="11" w:line="266" w:lineRule="auto"/>
      <w:ind w:left="10" w:right="2" w:hanging="10"/>
      <w:jc w:val="both"/>
    </w:pPr>
    <w:rPr>
      <w:rFonts w:ascii="Cambria" w:eastAsia="Cambria" w:hAnsi="Cambria" w:cs="Cambria"/>
      <w:color w:val="000000"/>
      <w:kern w:val="2"/>
      <w:sz w:val="24"/>
      <w:lang w:eastAsia="en-AU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4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4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4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4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4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4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4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4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4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4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4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4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4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4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4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4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4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4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4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4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49A"/>
    <w:pPr>
      <w:numPr>
        <w:ilvl w:val="1"/>
      </w:numPr>
      <w:ind w:left="10" w:hanging="1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4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4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4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4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4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4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4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49A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C5149A"/>
    <w:pPr>
      <w:spacing w:after="0" w:line="240" w:lineRule="auto"/>
    </w:pPr>
    <w:rPr>
      <w:rFonts w:eastAsiaTheme="minorEastAsia"/>
      <w:kern w:val="2"/>
      <w:lang w:eastAsia="en-AU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C514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theme" Target="theme/theme1.xml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jpeg"/><Relationship Id="rId20" Type="http://schemas.openxmlformats.org/officeDocument/2006/relationships/image" Target="media/image16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jpeg"/><Relationship Id="rId24" Type="http://schemas.openxmlformats.org/officeDocument/2006/relationships/image" Target="media/image20.png"/><Relationship Id="rId5" Type="http://schemas.openxmlformats.org/officeDocument/2006/relationships/image" Target="media/image1.jpg"/><Relationship Id="rId15" Type="http://schemas.openxmlformats.org/officeDocument/2006/relationships/image" Target="media/image11.jpeg"/><Relationship Id="rId23" Type="http://schemas.openxmlformats.org/officeDocument/2006/relationships/image" Target="media/image19.png"/><Relationship Id="rId10" Type="http://schemas.openxmlformats.org/officeDocument/2006/relationships/image" Target="media/image6.jp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png"/><Relationship Id="rId22" Type="http://schemas.openxmlformats.org/officeDocument/2006/relationships/image" Target="media/image1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25</Words>
  <Characters>5843</Characters>
  <Application>Microsoft Office Word</Application>
  <DocSecurity>0</DocSecurity>
  <Lines>48</Lines>
  <Paragraphs>13</Paragraphs>
  <ScaleCrop>false</ScaleCrop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Nolan</dc:creator>
  <cp:keywords/>
  <dc:description/>
  <cp:lastModifiedBy>Nadine Nolan</cp:lastModifiedBy>
  <cp:revision>2</cp:revision>
  <dcterms:created xsi:type="dcterms:W3CDTF">2025-09-25T06:59:00Z</dcterms:created>
  <dcterms:modified xsi:type="dcterms:W3CDTF">2025-09-26T05:50:00Z</dcterms:modified>
</cp:coreProperties>
</file>